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A18E6" w14:textId="07886DCD" w:rsidR="00F764E6" w:rsidRPr="00733F5C" w:rsidRDefault="00733F5C">
      <w:pPr>
        <w:rPr>
          <w:rFonts w:ascii="Times New Roman" w:hAnsi="Times New Roman" w:cs="Times New Roman"/>
          <w:sz w:val="24"/>
          <w:szCs w:val="24"/>
        </w:rPr>
      </w:pPr>
      <w:r w:rsidRPr="00733F5C">
        <w:rPr>
          <w:rFonts w:ascii="Times New Roman" w:hAnsi="Times New Roman" w:cs="Times New Roman"/>
          <w:sz w:val="24"/>
          <w:szCs w:val="24"/>
        </w:rPr>
        <w:t>Su</w:t>
      </w:r>
      <w:r w:rsidR="005612D6">
        <w:rPr>
          <w:rFonts w:ascii="Times New Roman" w:hAnsi="Times New Roman" w:cs="Times New Roman" w:hint="eastAsia"/>
          <w:sz w:val="24"/>
          <w:szCs w:val="24"/>
        </w:rPr>
        <w:t>pplementary</w:t>
      </w:r>
      <w:r w:rsidRPr="00733F5C">
        <w:rPr>
          <w:rFonts w:ascii="Times New Roman" w:hAnsi="Times New Roman" w:cs="Times New Roman"/>
          <w:sz w:val="24"/>
          <w:szCs w:val="24"/>
        </w:rPr>
        <w:t xml:space="preserve"> </w:t>
      </w:r>
      <w:r w:rsidR="005612D6">
        <w:rPr>
          <w:rFonts w:ascii="Times New Roman" w:hAnsi="Times New Roman" w:cs="Times New Roman" w:hint="eastAsia"/>
          <w:sz w:val="24"/>
          <w:szCs w:val="24"/>
        </w:rPr>
        <w:t>Materials</w:t>
      </w:r>
      <w:r w:rsidRPr="00733F5C">
        <w:rPr>
          <w:rFonts w:ascii="Times New Roman" w:hAnsi="Times New Roman" w:cs="Times New Roman"/>
          <w:sz w:val="24"/>
          <w:szCs w:val="24"/>
        </w:rPr>
        <w:t xml:space="preserve"> for</w:t>
      </w:r>
    </w:p>
    <w:p w14:paraId="4B7999BD" w14:textId="77777777" w:rsidR="00733F5C" w:rsidRPr="00733F5C" w:rsidRDefault="00733F5C">
      <w:pPr>
        <w:rPr>
          <w:rFonts w:ascii="Times New Roman" w:hAnsi="Times New Roman" w:cs="Times New Roman"/>
          <w:sz w:val="24"/>
          <w:szCs w:val="24"/>
        </w:rPr>
      </w:pPr>
    </w:p>
    <w:p w14:paraId="48740A7A" w14:textId="77777777" w:rsidR="00966BAD" w:rsidRPr="005D28FF" w:rsidRDefault="00966BAD" w:rsidP="00966BAD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5D28FF">
        <w:rPr>
          <w:rFonts w:ascii="Times New Roman" w:hAnsi="Times New Roman" w:cs="Times New Roman" w:hint="eastAsia"/>
          <w:b/>
          <w:color w:val="000000" w:themeColor="text1"/>
          <w:sz w:val="24"/>
        </w:rPr>
        <w:t>Apoptosis</w:t>
      </w:r>
      <w:r w:rsidRPr="005D28FF">
        <w:rPr>
          <w:rFonts w:ascii="Times New Roman" w:hAnsi="Times New Roman" w:cs="Times New Roman"/>
          <w:b/>
          <w:color w:val="000000" w:themeColor="text1"/>
          <w:sz w:val="24"/>
        </w:rPr>
        <w:t xml:space="preserve"> of </w:t>
      </w:r>
      <w:r w:rsidRPr="005D28F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Mdm2</w:t>
      </w:r>
      <w:r w:rsidRPr="005D28FF">
        <w:rPr>
          <w:rFonts w:ascii="Times New Roman" w:hAnsi="Times New Roman" w:cs="Times New Roman"/>
          <w:b/>
          <w:color w:val="000000" w:themeColor="text1"/>
          <w:sz w:val="24"/>
        </w:rPr>
        <w:t>-deficient osteocytes enhances osteogenesis through TRPM8-enriched apoptotic vesicles</w:t>
      </w:r>
    </w:p>
    <w:p w14:paraId="26C2B5ED" w14:textId="77777777" w:rsidR="00966BAD" w:rsidRPr="005D28FF" w:rsidRDefault="00966BAD" w:rsidP="00966B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CA0E9B" w14:textId="4ACB01F6" w:rsidR="00966BAD" w:rsidRDefault="00966BAD" w:rsidP="00966BAD">
      <w:pPr>
        <w:rPr>
          <w:rFonts w:ascii="Times New Roman" w:hAnsi="Times New Roman" w:cs="Times New Roman"/>
          <w:sz w:val="24"/>
          <w:szCs w:val="24"/>
        </w:rPr>
      </w:pPr>
      <w:bookmarkStart w:id="0" w:name="_Hlk204864823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in Liu, Huiwen Zheng, </w:t>
      </w:r>
      <w:proofErr w:type="spellStart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>Aochen</w:t>
      </w:r>
      <w:proofErr w:type="spellEnd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, </w:t>
      </w:r>
      <w:proofErr w:type="spellStart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>Jianing</w:t>
      </w:r>
      <w:proofErr w:type="spellEnd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, </w:t>
      </w:r>
      <w:r w:rsidRPr="005D28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</w:t>
      </w:r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 Chen, </w:t>
      </w:r>
      <w:proofErr w:type="spellStart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>Yi</w:t>
      </w:r>
      <w:r w:rsidRPr="005D28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proofErr w:type="spellEnd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, </w:t>
      </w:r>
      <w:proofErr w:type="spellStart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>Guobin</w:t>
      </w:r>
      <w:proofErr w:type="spellEnd"/>
      <w:r w:rsidRPr="005D28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, Di Chen, Yufeng Zha</w:t>
      </w:r>
      <w:r>
        <w:rPr>
          <w:rFonts w:ascii="Times New Roman" w:hAnsi="Times New Roman" w:cs="Times New Roman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42A">
        <w:rPr>
          <w:rFonts w:ascii="Times New Roman" w:hAnsi="Times New Roman" w:cs="Times New Roman"/>
          <w:sz w:val="24"/>
          <w:szCs w:val="24"/>
        </w:rPr>
        <w:t>Guohua Yuan*</w:t>
      </w:r>
    </w:p>
    <w:bookmarkEnd w:id="0"/>
    <w:p w14:paraId="6F1946DC" w14:textId="77777777" w:rsidR="008E1278" w:rsidRPr="00966BAD" w:rsidRDefault="008E1278"/>
    <w:p w14:paraId="7096F378" w14:textId="77777777" w:rsidR="006E7310" w:rsidRDefault="00E06336" w:rsidP="00E06336">
      <w:pPr>
        <w:rPr>
          <w:rFonts w:ascii="Times New Roman" w:hAnsi="Times New Roman" w:cs="Times New Roman"/>
          <w:sz w:val="24"/>
          <w:szCs w:val="24"/>
        </w:rPr>
      </w:pPr>
      <w:r w:rsidRPr="00A05C99">
        <w:rPr>
          <w:rFonts w:ascii="Times New Roman" w:hAnsi="Times New Roman" w:cs="Times New Roman"/>
          <w:sz w:val="24"/>
          <w:szCs w:val="24"/>
        </w:rPr>
        <w:t xml:space="preserve">*Correspondence: </w:t>
      </w:r>
    </w:p>
    <w:p w14:paraId="3053039F" w14:textId="0E57166A" w:rsidR="006E7310" w:rsidRDefault="006E7310" w:rsidP="00E063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ufeng Zhang, </w:t>
      </w:r>
      <w:hyperlink r:id="rId7" w:history="1">
        <w:r w:rsidRPr="0079765C">
          <w:rPr>
            <w:rStyle w:val="af2"/>
            <w:rFonts w:ascii="Times New Roman" w:hAnsi="Times New Roman" w:cs="Times New Roman" w:hint="eastAsia"/>
            <w:sz w:val="24"/>
            <w:szCs w:val="24"/>
          </w:rPr>
          <w:t>zyf@whu.edu.cn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771F633E" w14:textId="6A072CEA" w:rsidR="00E06336" w:rsidRPr="00A05C99" w:rsidRDefault="00E06336" w:rsidP="00E06336">
      <w:pPr>
        <w:rPr>
          <w:rFonts w:ascii="Times New Roman" w:hAnsi="Times New Roman" w:cs="Times New Roman"/>
          <w:sz w:val="24"/>
          <w:szCs w:val="24"/>
        </w:rPr>
      </w:pPr>
      <w:r w:rsidRPr="00A05C99">
        <w:rPr>
          <w:rFonts w:ascii="Times New Roman" w:hAnsi="Times New Roman" w:cs="Times New Roman"/>
          <w:sz w:val="24"/>
          <w:szCs w:val="24"/>
        </w:rPr>
        <w:t xml:space="preserve">Guohua Yuan, </w:t>
      </w:r>
      <w:bookmarkStart w:id="1" w:name="OLE_LINK6"/>
      <w:r w:rsidRPr="00A05C99">
        <w:rPr>
          <w:rFonts w:ascii="Times New Roman" w:hAnsi="Times New Roman" w:cs="Times New Roman"/>
          <w:sz w:val="24"/>
          <w:szCs w:val="24"/>
        </w:rPr>
        <w:t>yuanguohua@whu.edu.cn</w:t>
      </w:r>
      <w:bookmarkEnd w:id="1"/>
    </w:p>
    <w:p w14:paraId="2D06C0CE" w14:textId="77777777" w:rsidR="00E06336" w:rsidRDefault="00E06336"/>
    <w:p w14:paraId="05BF4698" w14:textId="77777777" w:rsidR="00E06336" w:rsidRDefault="00E06336"/>
    <w:p w14:paraId="4D9FFEAE" w14:textId="77777777" w:rsidR="004A72FE" w:rsidRDefault="004A72FE"/>
    <w:p w14:paraId="520F70B2" w14:textId="77777777" w:rsidR="004A72FE" w:rsidRDefault="004A72FE"/>
    <w:p w14:paraId="3C708A8B" w14:textId="77777777" w:rsidR="004A72FE" w:rsidRDefault="004A72FE"/>
    <w:p w14:paraId="72F00CDF" w14:textId="77777777" w:rsidR="004A72FE" w:rsidRDefault="004A72FE"/>
    <w:p w14:paraId="4B34AEA0" w14:textId="77777777" w:rsidR="004A72FE" w:rsidRDefault="004A72FE"/>
    <w:p w14:paraId="31B71A67" w14:textId="77777777" w:rsidR="004A72FE" w:rsidRDefault="004A72FE"/>
    <w:p w14:paraId="4417656D" w14:textId="77777777" w:rsidR="004A72FE" w:rsidRDefault="004A72FE"/>
    <w:p w14:paraId="5E8492AC" w14:textId="77777777" w:rsidR="004A72FE" w:rsidRDefault="004A72FE"/>
    <w:p w14:paraId="38D037AB" w14:textId="77777777" w:rsidR="004A72FE" w:rsidRDefault="004A72FE"/>
    <w:p w14:paraId="0A96DA49" w14:textId="77777777" w:rsidR="004A72FE" w:rsidRDefault="004A72FE"/>
    <w:p w14:paraId="4A64290D" w14:textId="77777777" w:rsidR="004A72FE" w:rsidRDefault="004A72FE"/>
    <w:p w14:paraId="126641FD" w14:textId="77777777" w:rsidR="004A72FE" w:rsidRDefault="004A72FE"/>
    <w:p w14:paraId="71AD9BA1" w14:textId="77777777" w:rsidR="004A72FE" w:rsidRDefault="004A72FE"/>
    <w:p w14:paraId="0C892665" w14:textId="77777777" w:rsidR="004A72FE" w:rsidRDefault="004A72FE"/>
    <w:p w14:paraId="0A6E6340" w14:textId="77777777" w:rsidR="004A72FE" w:rsidRDefault="004A72FE"/>
    <w:p w14:paraId="4FF197DE" w14:textId="77777777" w:rsidR="004A72FE" w:rsidRDefault="004A72FE"/>
    <w:p w14:paraId="1FD20750" w14:textId="77777777" w:rsidR="004A72FE" w:rsidRDefault="004A72FE"/>
    <w:p w14:paraId="659EB404" w14:textId="77777777" w:rsidR="004A72FE" w:rsidRDefault="004A72FE"/>
    <w:p w14:paraId="30D0CFCC" w14:textId="77777777" w:rsidR="004A72FE" w:rsidRDefault="004A72FE"/>
    <w:p w14:paraId="55885106" w14:textId="77777777" w:rsidR="004A72FE" w:rsidRDefault="004A72FE"/>
    <w:p w14:paraId="34E5248A" w14:textId="77777777" w:rsidR="004A72FE" w:rsidRDefault="004A72FE"/>
    <w:p w14:paraId="002C6E07" w14:textId="77777777" w:rsidR="004A72FE" w:rsidRDefault="004A72FE"/>
    <w:p w14:paraId="7E005454" w14:textId="77777777" w:rsidR="004A72FE" w:rsidRDefault="004A72FE"/>
    <w:p w14:paraId="16DE6387" w14:textId="77777777" w:rsidR="004A72FE" w:rsidRDefault="004A72FE"/>
    <w:p w14:paraId="599F76AD" w14:textId="77777777" w:rsidR="004A72FE" w:rsidRDefault="004A72FE"/>
    <w:p w14:paraId="60149604" w14:textId="77777777" w:rsidR="004A72FE" w:rsidRDefault="004A72FE"/>
    <w:p w14:paraId="7D953DA7" w14:textId="77777777" w:rsidR="004A72FE" w:rsidRDefault="004A72FE"/>
    <w:p w14:paraId="673DD996" w14:textId="77777777" w:rsidR="004A72FE" w:rsidRDefault="004A72FE"/>
    <w:p w14:paraId="5716FD6F" w14:textId="77777777" w:rsidR="004A72FE" w:rsidRDefault="004A72FE"/>
    <w:p w14:paraId="759604EE" w14:textId="77777777" w:rsidR="004A72FE" w:rsidRDefault="004A72FE"/>
    <w:p w14:paraId="446E55D9" w14:textId="77777777" w:rsidR="004A72FE" w:rsidRDefault="004A72FE"/>
    <w:p w14:paraId="7892E6B8" w14:textId="7157FD4D" w:rsidR="00184C74" w:rsidRDefault="00184C74" w:rsidP="00F3451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</w:t>
      </w:r>
      <w:r w:rsidR="000954D4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3FFA65B" w14:textId="77777777" w:rsidR="00184C74" w:rsidRDefault="00184C74" w:rsidP="00F3451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34D3F" w14:textId="3A9B4FA8" w:rsidR="00F34511" w:rsidRDefault="00F34511" w:rsidP="00F3451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007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A007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20148A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C94F39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ctivation</w:t>
      </w:r>
      <w:r w:rsidRPr="00D8192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D819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Mdm2</w:t>
      </w:r>
      <w:r w:rsidRPr="00D8192A">
        <w:rPr>
          <w:rFonts w:ascii="Times New Roman" w:hAnsi="Times New Roman" w:cs="Times New Roman"/>
          <w:b/>
          <w:bCs/>
          <w:sz w:val="24"/>
          <w:szCs w:val="24"/>
        </w:rPr>
        <w:t xml:space="preserve"> in osteocytes leads to high bone mass phenotype in mice</w:t>
      </w:r>
      <w:r w:rsidR="003436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819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4735DE" w14:textId="77777777" w:rsidR="00F34511" w:rsidRPr="00BF3099" w:rsidRDefault="00F34511" w:rsidP="00F3451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EA402A" w14:textId="77777777" w:rsidR="00F34511" w:rsidRDefault="00F34511" w:rsidP="00F34511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BF3099">
        <w:rPr>
          <w:rFonts w:ascii="Times New Roman" w:hAnsi="Times New Roman" w:cs="Times New Roman"/>
          <w:sz w:val="24"/>
          <w:szCs w:val="24"/>
        </w:rPr>
        <w:t xml:space="preserve"> Immunofluorescence showing the expression of M</w:t>
      </w:r>
      <w:r w:rsidRPr="00BF3099">
        <w:rPr>
          <w:rFonts w:ascii="Times New Roman" w:hAnsi="Times New Roman" w:cs="Times New Roman" w:hint="eastAsia"/>
          <w:sz w:val="24"/>
          <w:szCs w:val="24"/>
        </w:rPr>
        <w:t>DM2</w:t>
      </w:r>
      <w:r w:rsidRPr="00BF3099">
        <w:rPr>
          <w:rFonts w:ascii="Times New Roman" w:hAnsi="Times New Roman" w:cs="Times New Roman"/>
          <w:sz w:val="24"/>
          <w:szCs w:val="24"/>
        </w:rPr>
        <w:t xml:space="preserve"> in MLO-Y4 cells, an osteocyte cell line. </w:t>
      </w:r>
    </w:p>
    <w:p w14:paraId="10CF0983" w14:textId="7DC71152" w:rsidR="00B551BC" w:rsidRPr="00BF3099" w:rsidRDefault="00B551BC" w:rsidP="00F34511">
      <w:pPr>
        <w:jc w:val="left"/>
        <w:rPr>
          <w:rFonts w:ascii="Times New Roman" w:hAnsi="Times New Roman" w:cs="Times New Roman"/>
          <w:sz w:val="24"/>
          <w:szCs w:val="24"/>
        </w:rPr>
      </w:pPr>
      <w:r w:rsidRPr="00592479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92479" w:rsidRPr="00382B4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592479" w:rsidRPr="00382B40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="00592479" w:rsidRPr="00382B40">
        <w:rPr>
          <w:rFonts w:ascii="Times New Roman" w:hAnsi="Times New Roman" w:cs="Times New Roman" w:hint="eastAsia"/>
          <w:sz w:val="24"/>
          <w:szCs w:val="24"/>
        </w:rPr>
        <w:t>MDM2</w:t>
      </w:r>
      <w:r w:rsidR="00592479" w:rsidRPr="00382B40">
        <w:rPr>
          <w:rFonts w:ascii="Times New Roman" w:hAnsi="Times New Roman" w:cs="Times New Roman"/>
          <w:sz w:val="24"/>
          <w:szCs w:val="24"/>
        </w:rPr>
        <w:t xml:space="preserve"> in the osteocytes of femurs from mice at 1 month old (1M) and 2M, and successful deletion of </w:t>
      </w:r>
      <w:r w:rsidR="00592479" w:rsidRPr="00382B40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="00592479" w:rsidRPr="00382B40">
        <w:rPr>
          <w:rFonts w:ascii="Times New Roman" w:hAnsi="Times New Roman" w:cs="Times New Roman"/>
          <w:sz w:val="24"/>
          <w:szCs w:val="24"/>
        </w:rPr>
        <w:t xml:space="preserve"> in the osteocytes of </w:t>
      </w:r>
      <w:r w:rsidR="00592479" w:rsidRPr="00382B40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="00592479" w:rsidRPr="00382B40">
        <w:rPr>
          <w:rFonts w:ascii="Times New Roman" w:hAnsi="Times New Roman" w:cs="Times New Roman"/>
          <w:sz w:val="24"/>
          <w:szCs w:val="24"/>
        </w:rPr>
        <w:t xml:space="preserve"> conditional knockout (</w:t>
      </w:r>
      <w:r w:rsidR="00592479" w:rsidRPr="00382B40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="00592479" w:rsidRPr="00382B40">
        <w:rPr>
          <w:rFonts w:ascii="Times New Roman" w:hAnsi="Times New Roman" w:cs="Times New Roman"/>
          <w:sz w:val="24"/>
          <w:szCs w:val="24"/>
          <w:vertAlign w:val="superscript"/>
        </w:rPr>
        <w:t>cKO</w:t>
      </w:r>
      <w:r w:rsidR="005B3D47">
        <w:rPr>
          <w:rFonts w:ascii="Times New Roman" w:hAnsi="Times New Roman" w:cs="Times New Roman"/>
          <w:sz w:val="24"/>
          <w:szCs w:val="24"/>
        </w:rPr>
        <w:t xml:space="preserve">) </w:t>
      </w:r>
      <w:r w:rsidR="00592479" w:rsidRPr="00382B40">
        <w:rPr>
          <w:rFonts w:ascii="Times New Roman" w:hAnsi="Times New Roman" w:cs="Times New Roman"/>
          <w:sz w:val="24"/>
          <w:szCs w:val="24"/>
        </w:rPr>
        <w:t>mice</w:t>
      </w:r>
      <w:r w:rsidR="00592479" w:rsidRPr="00382B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2479" w:rsidRPr="00382B40">
        <w:rPr>
          <w:rFonts w:ascii="Times New Roman" w:hAnsi="Times New Roman" w:cs="Times New Roman"/>
          <w:sz w:val="24"/>
          <w:szCs w:val="24"/>
        </w:rPr>
        <w:t>at 2M by immunohistochemistry.</w:t>
      </w:r>
    </w:p>
    <w:p w14:paraId="7CAC8623" w14:textId="3BEA54A2" w:rsidR="00F34511" w:rsidRPr="00BF3099" w:rsidRDefault="00C22F42" w:rsidP="00F3451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34511" w:rsidRPr="00BF3099">
        <w:rPr>
          <w:rFonts w:ascii="Times New Roman" w:hAnsi="Times New Roman" w:cs="Times New Roman"/>
          <w:sz w:val="24"/>
          <w:szCs w:val="24"/>
        </w:rPr>
        <w:t xml:space="preserve"> X-ray images showing the femurs in </w:t>
      </w:r>
      <w:r w:rsidR="00F34511" w:rsidRPr="00BF3099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="00F34511" w:rsidRPr="00BF3099">
        <w:rPr>
          <w:rFonts w:ascii="Times New Roman" w:hAnsi="Times New Roman" w:cs="Times New Roman"/>
          <w:sz w:val="24"/>
          <w:szCs w:val="24"/>
          <w:vertAlign w:val="superscript"/>
        </w:rPr>
        <w:t>cKO</w:t>
      </w:r>
      <w:r w:rsidR="00F34511" w:rsidRPr="00BF3099">
        <w:rPr>
          <w:rFonts w:ascii="Times New Roman" w:hAnsi="Times New Roman" w:cs="Times New Roman"/>
          <w:sz w:val="24"/>
          <w:szCs w:val="24"/>
        </w:rPr>
        <w:t xml:space="preserve"> mice compared with control littermates at 3M and 5M. </w:t>
      </w:r>
    </w:p>
    <w:p w14:paraId="01A2E8BA" w14:textId="2FBD5EFC" w:rsidR="00F34511" w:rsidRPr="007B6DDB" w:rsidRDefault="00C22F42" w:rsidP="00F3451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matoxylin and eosin (HE) staining of sections of the femurs from </w:t>
      </w:r>
      <w:r w:rsidR="00F34511" w:rsidRPr="007B6DD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nd control littermates at 1M, 2M, 3M and 5M. </w:t>
      </w:r>
      <w:proofErr w:type="spellStart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Histomorphometric</w:t>
      </w:r>
      <w:proofErr w:type="spellEnd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cation of </w:t>
      </w:r>
      <w:proofErr w:type="spellStart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Tb.N</w:t>
      </w:r>
      <w:proofErr w:type="spellEnd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</w:t>
      </w:r>
      <w:proofErr w:type="spellStart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Tb.Th</w:t>
      </w:r>
      <w:proofErr w:type="spellEnd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d </w:t>
      </w:r>
      <w:proofErr w:type="spellStart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Cort.Th</w:t>
      </w:r>
      <w:proofErr w:type="spellEnd"/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as presented (n=5 males). </w:t>
      </w:r>
    </w:p>
    <w:p w14:paraId="61C6CC5C" w14:textId="6F72AED6" w:rsidR="00F34511" w:rsidRPr="007B6DDB" w:rsidRDefault="00466668" w:rsidP="00F3451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 xml:space="preserve">μ-CT images showing the third and the </w:t>
      </w:r>
      <w:r w:rsidR="005D28FF" w:rsidRPr="007B6DDB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 xml:space="preserve">ifth lumbar vertebrae (L3 and L5) in </w:t>
      </w:r>
      <w:r w:rsidR="005D28FF" w:rsidRPr="007B6DDB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="005D28FF" w:rsidRPr="007B6DDB">
        <w:rPr>
          <w:rFonts w:ascii="Times New Roman" w:hAnsi="Times New Roman" w:cs="Times New Roman"/>
          <w:color w:val="000000" w:themeColor="text1"/>
          <w:sz w:val="24"/>
          <w:vertAlign w:val="superscript"/>
        </w:rPr>
        <w:t>cKO</w:t>
      </w:r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 xml:space="preserve"> mice a</w:t>
      </w:r>
      <w:r w:rsidRPr="007B6DDB">
        <w:rPr>
          <w:rFonts w:ascii="Times New Roman" w:hAnsi="Times New Roman" w:cs="Times New Roman"/>
          <w:color w:val="000000" w:themeColor="text1"/>
          <w:sz w:val="24"/>
        </w:rPr>
        <w:t xml:space="preserve">nd </w:t>
      </w:r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>control littermates at 3M.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29AC662" w14:textId="6F3FA883" w:rsidR="00F34511" w:rsidRPr="007B6DDB" w:rsidRDefault="00466668" w:rsidP="00F3451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 xml:space="preserve">Three-dimensional reconstruction of μ-CT images in </w:t>
      </w:r>
      <w:r w:rsidR="005D28FF" w:rsidRPr="007B6DDB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="005D28FF" w:rsidRPr="007B6DDB">
        <w:rPr>
          <w:rFonts w:ascii="Times New Roman" w:hAnsi="Times New Roman" w:cs="Times New Roman"/>
          <w:color w:val="000000" w:themeColor="text1"/>
          <w:sz w:val="24"/>
          <w:vertAlign w:val="superscript"/>
        </w:rPr>
        <w:t>cKO</w:t>
      </w:r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 xml:space="preserve"> mice and control littermates at 3M. Quantitative analysis of BV/TV, </w:t>
      </w:r>
      <w:proofErr w:type="spellStart"/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>Tb.Th</w:t>
      </w:r>
      <w:proofErr w:type="spellEnd"/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 xml:space="preserve">., </w:t>
      </w:r>
      <w:proofErr w:type="spellStart"/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>Tb.N</w:t>
      </w:r>
      <w:proofErr w:type="spellEnd"/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 xml:space="preserve">., and </w:t>
      </w:r>
      <w:proofErr w:type="spellStart"/>
      <w:r w:rsidR="005D28FF" w:rsidRPr="007B6DDB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>b.Sp</w:t>
      </w:r>
      <w:proofErr w:type="spellEnd"/>
      <w:r w:rsidR="005D28FF" w:rsidRPr="007B6DDB">
        <w:rPr>
          <w:rFonts w:ascii="Times New Roman" w:hAnsi="Times New Roman" w:cs="Times New Roman"/>
          <w:color w:val="000000" w:themeColor="text1"/>
          <w:sz w:val="24"/>
        </w:rPr>
        <w:t>. was presented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 males). </w:t>
      </w:r>
    </w:p>
    <w:p w14:paraId="26B95E31" w14:textId="52BA8D18" w:rsidR="00F34511" w:rsidRPr="007B6DDB" w:rsidRDefault="00466668" w:rsidP="00F3451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F34511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Femur lengths </w:t>
      </w:r>
      <w:bookmarkStart w:id="2" w:name="OLE_LINK93"/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="00F32DF2" w:rsidRPr="007B6DDB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="00F32DF2" w:rsidRPr="007B6DDB">
        <w:rPr>
          <w:rFonts w:ascii="Times New Roman" w:hAnsi="Times New Roman" w:cs="Times New Roman"/>
          <w:color w:val="000000" w:themeColor="text1"/>
          <w:sz w:val="24"/>
          <w:vertAlign w:val="superscript"/>
        </w:rPr>
        <w:t>cKO</w:t>
      </w:r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 and control </w:t>
      </w:r>
      <w:bookmarkEnd w:id="2"/>
      <w:r w:rsidR="00F64084" w:rsidRPr="007B6DDB">
        <w:rPr>
          <w:rFonts w:ascii="Times New Roman" w:hAnsi="Times New Roman" w:cs="Times New Roman"/>
          <w:color w:val="000000" w:themeColor="text1"/>
          <w:sz w:val="24"/>
        </w:rPr>
        <w:t>littermates</w:t>
      </w:r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 at 1M and 2M. The average lengths were calculated.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 males). </w:t>
      </w:r>
    </w:p>
    <w:p w14:paraId="305F474F" w14:textId="25011EF4" w:rsidR="00F34511" w:rsidRPr="007B6DDB" w:rsidRDefault="00F64084" w:rsidP="00F3451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Growth plate in the femurs of </w:t>
      </w:r>
      <w:r w:rsidR="00F32DF2" w:rsidRPr="007B6DDB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="00F32DF2" w:rsidRPr="007B6DDB">
        <w:rPr>
          <w:rFonts w:ascii="Times New Roman" w:hAnsi="Times New Roman" w:cs="Times New Roman"/>
          <w:color w:val="000000" w:themeColor="text1"/>
          <w:sz w:val="24"/>
          <w:vertAlign w:val="superscript"/>
        </w:rPr>
        <w:t>cKO</w:t>
      </w:r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 and control </w:t>
      </w:r>
      <w:r w:rsidR="00F073A1" w:rsidRPr="007B6DDB">
        <w:rPr>
          <w:rFonts w:ascii="Times New Roman" w:hAnsi="Times New Roman" w:cs="Times New Roman"/>
          <w:color w:val="000000" w:themeColor="text1"/>
          <w:sz w:val="24"/>
        </w:rPr>
        <w:t>littermates</w:t>
      </w:r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 at 1M by HE staining. </w:t>
      </w:r>
      <w:proofErr w:type="spellStart"/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>Histomorphometric</w:t>
      </w:r>
      <w:proofErr w:type="spellEnd"/>
      <w:r w:rsidR="00F32DF2" w:rsidRPr="007B6DDB">
        <w:rPr>
          <w:rFonts w:ascii="Times New Roman" w:hAnsi="Times New Roman" w:cs="Times New Roman"/>
          <w:color w:val="000000" w:themeColor="text1"/>
          <w:sz w:val="24"/>
        </w:rPr>
        <w:t xml:space="preserve"> quantification of the PZ height and HZ height was presented</w:t>
      </w:r>
      <w:r w:rsidR="00F34511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 males).</w:t>
      </w:r>
    </w:p>
    <w:p w14:paraId="1CE7606E" w14:textId="300EFF9C" w:rsidR="00B80B21" w:rsidRDefault="00F34511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6D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information: 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s: </w:t>
      </w:r>
      <w:bookmarkStart w:id="3" w:name="OLE_LINK1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7B6D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bookmarkEnd w:id="3"/>
      <w:r w:rsidR="001C6EF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366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343667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="00343667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343667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436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343667" w:rsidRPr="007B6D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3436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E4544" w:rsidRPr="003A143E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="006E4544" w:rsidRPr="003A143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E4544" w:rsidRPr="003A143E">
        <w:rPr>
          <w:rFonts w:ascii="Times New Roman" w:hAnsi="Times New Roman" w:cs="Times New Roman"/>
          <w:sz w:val="24"/>
          <w:szCs w:val="24"/>
        </w:rPr>
        <w:t xml:space="preserve"> (</w:t>
      </w:r>
      <w:r w:rsidR="006E454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E4544" w:rsidRPr="003A143E">
        <w:rPr>
          <w:rFonts w:ascii="Times New Roman" w:hAnsi="Times New Roman" w:cs="Times New Roman"/>
          <w:sz w:val="24"/>
          <w:szCs w:val="24"/>
        </w:rPr>
        <w:t xml:space="preserve"> (inserted magnifications)</w:t>
      </w:r>
      <w:r w:rsidR="001C6EF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E45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073A1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, b, e, f,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, j, m, n))</w:t>
      </w:r>
      <w:r w:rsidR="001C6EF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073A1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, d, g, h, k, l, o, p), </w:t>
      </w:r>
      <w:r w:rsidR="00EF7809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C6EF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B6D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 m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m (</w:t>
      </w:r>
      <w:r w:rsidR="00EF7809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F7809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C6EF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 mm (</w:t>
      </w:r>
      <w:r w:rsidR="00EF7809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b, trabecular bone; Cort, cortical bone; BM, bone marrow; DFP, distal femoral physis; </w:t>
      </w:r>
      <w:r w:rsidR="00D96801" w:rsidRPr="00D96801">
        <w:rPr>
          <w:rFonts w:ascii="Times New Roman" w:hAnsi="Times New Roman" w:cs="Times New Roman"/>
          <w:color w:val="000000" w:themeColor="text1"/>
          <w:sz w:val="24"/>
          <w:szCs w:val="24"/>
        </w:rPr>
        <w:t>BV/TV, bone volume over total volume</w:t>
      </w:r>
      <w:r w:rsidR="00D968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Tb.Th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trabecular thickness;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Tb.N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trabecular number; </w:t>
      </w:r>
      <w:proofErr w:type="spellStart"/>
      <w:r w:rsidR="00D96801" w:rsidRPr="00D96801">
        <w:rPr>
          <w:rFonts w:ascii="Times New Roman" w:hAnsi="Times New Roman" w:cs="Times New Roman"/>
          <w:color w:val="000000" w:themeColor="text1"/>
          <w:sz w:val="24"/>
          <w:szCs w:val="24"/>
        </w:rPr>
        <w:t>Tb.Sp</w:t>
      </w:r>
      <w:proofErr w:type="spellEnd"/>
      <w:r w:rsidR="00D96801" w:rsidRPr="00D968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9680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96801" w:rsidRPr="00D968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becular separation</w:t>
      </w:r>
      <w:r w:rsidR="00D968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Cort.Th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</w:t>
      </w:r>
      <w:r w:rsidR="000D356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tical thickness; PZ, Proliferative layer zone; HZ, Hypertrophic layer zone. Data are presented as </w:t>
      </w:r>
      <w:proofErr w:type="spellStart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mean±SD</w:t>
      </w:r>
      <w:proofErr w:type="spellEnd"/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/group); </w:t>
      </w:r>
      <w:r w:rsidR="00DB51C7"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P&lt;0.05, 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**P&lt;0.01; 2-tailed unpaired Student’s t test (</w:t>
      </w:r>
      <w:r w:rsidR="007B6DDB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B6DDB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B6DDB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B6DDB" w:rsidRPr="007B6D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7B6DD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CE1CF35" w14:textId="77777777" w:rsidR="00B80B21" w:rsidRDefault="00B80B2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A72C943" w14:textId="7D8B43CE" w:rsidR="00EA0C70" w:rsidRDefault="00EA0C70" w:rsidP="00EA0C7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007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EA007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gulation of osteocyte apoptosis by the </w:t>
      </w:r>
      <w:r w:rsidRPr="00046058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DM</w:t>
      </w:r>
      <w:r w:rsidRPr="0004605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-p53 axis</w:t>
      </w:r>
      <w:r w:rsidR="00E25779">
        <w:rPr>
          <w:rFonts w:ascii="Times New Roman" w:hAnsi="Times New Roman" w:cs="Times New Roman"/>
          <w:b/>
          <w:sz w:val="24"/>
          <w:szCs w:val="24"/>
        </w:rPr>
        <w:t>.</w:t>
      </w:r>
      <w:r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09FEE6C" w14:textId="77777777" w:rsidR="00EA0C70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8A9255" w14:textId="003BE5A4" w:rsidR="00EA0C70" w:rsidRPr="00C84A4E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8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 analysis of the DEGs showing </w:t>
      </w:r>
      <w:r w:rsidR="00476A93" w:rsidRPr="00C84A4E">
        <w:rPr>
          <w:rFonts w:ascii="Times New Roman" w:hAnsi="Times New Roman" w:cs="Times New Roman"/>
          <w:color w:val="000000" w:themeColor="text1"/>
          <w:sz w:val="24"/>
          <w:szCs w:val="24"/>
        </w:rPr>
        <w:t>apoptosis</w:t>
      </w:r>
      <w:r w:rsidRPr="00C8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ed terms.</w:t>
      </w:r>
    </w:p>
    <w:p w14:paraId="391C8C57" w14:textId="77777777" w:rsidR="00EA0C70" w:rsidRPr="000575AE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575A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575A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575AE">
        <w:rPr>
          <w:rFonts w:ascii="Times New Roman" w:hAnsi="Times New Roman" w:cs="Times New Roman"/>
          <w:sz w:val="24"/>
          <w:szCs w:val="24"/>
        </w:rPr>
        <w:t xml:space="preserve"> knockdown efficiencies of </w:t>
      </w:r>
      <w:r w:rsidRPr="000575AE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Pr="000575AE">
        <w:rPr>
          <w:rFonts w:ascii="Times New Roman" w:hAnsi="Times New Roman" w:cs="Times New Roman"/>
          <w:sz w:val="24"/>
          <w:szCs w:val="24"/>
        </w:rPr>
        <w:t xml:space="preserve"> and </w:t>
      </w:r>
      <w:r w:rsidRPr="000575AE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0575AE">
        <w:rPr>
          <w:rFonts w:ascii="Times New Roman" w:hAnsi="Times New Roman" w:cs="Times New Roman"/>
          <w:sz w:val="24"/>
          <w:szCs w:val="24"/>
        </w:rPr>
        <w:t xml:space="preserve"> siRNAs in MLO-Y4 cells tested by RT-qPCR. </w:t>
      </w:r>
    </w:p>
    <w:p w14:paraId="1740A7B2" w14:textId="633CC11C" w:rsidR="00EA0C70" w:rsidRPr="00DB37A0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575AE">
        <w:rPr>
          <w:rFonts w:ascii="Times New Roman" w:hAnsi="Times New Roman" w:cs="Times New Roman"/>
          <w:sz w:val="24"/>
          <w:szCs w:val="24"/>
        </w:rPr>
        <w:t xml:space="preserve"> Immunoblot</w:t>
      </w:r>
      <w:r w:rsidRPr="000575AE">
        <w:rPr>
          <w:rFonts w:ascii="Times New Roman" w:hAnsi="Times New Roman" w:cs="Times New Roman" w:hint="eastAsia"/>
          <w:sz w:val="24"/>
          <w:szCs w:val="24"/>
        </w:rPr>
        <w:t>ting</w:t>
      </w:r>
      <w:r w:rsidRPr="000575AE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0575AE">
        <w:rPr>
          <w:rFonts w:ascii="Times New Roman" w:hAnsi="Times New Roman" w:cs="Times New Roman" w:hint="eastAsia"/>
          <w:sz w:val="24"/>
          <w:szCs w:val="24"/>
        </w:rPr>
        <w:t xml:space="preserve">apoptotic markers </w:t>
      </w:r>
      <w:r w:rsidRPr="000575AE">
        <w:rPr>
          <w:rFonts w:ascii="Times New Roman" w:hAnsi="Times New Roman" w:cs="Times New Roman"/>
          <w:sz w:val="24"/>
          <w:szCs w:val="24"/>
        </w:rPr>
        <w:t>B</w:t>
      </w:r>
      <w:r w:rsidRPr="000575AE">
        <w:rPr>
          <w:rFonts w:ascii="Times New Roman" w:hAnsi="Times New Roman" w:cs="Times New Roman" w:hint="eastAsia"/>
          <w:sz w:val="24"/>
          <w:szCs w:val="24"/>
        </w:rPr>
        <w:t>AX</w:t>
      </w:r>
      <w:r w:rsidRPr="000575AE">
        <w:rPr>
          <w:rFonts w:ascii="Times New Roman" w:hAnsi="Times New Roman" w:cs="Times New Roman"/>
          <w:sz w:val="24"/>
          <w:szCs w:val="24"/>
        </w:rPr>
        <w:t xml:space="preserve"> and C</w:t>
      </w:r>
      <w:r w:rsidRPr="000575AE">
        <w:rPr>
          <w:rFonts w:ascii="Times New Roman" w:hAnsi="Times New Roman" w:cs="Times New Roman" w:hint="eastAsia"/>
          <w:sz w:val="24"/>
          <w:szCs w:val="24"/>
        </w:rPr>
        <w:t>L</w:t>
      </w:r>
      <w:r w:rsidRPr="000575AE">
        <w:rPr>
          <w:rFonts w:ascii="Times New Roman" w:hAnsi="Times New Roman" w:cs="Times New Roman"/>
          <w:sz w:val="24"/>
          <w:szCs w:val="24"/>
        </w:rPr>
        <w:t>-C</w:t>
      </w:r>
      <w:r w:rsidRPr="000575AE">
        <w:rPr>
          <w:rFonts w:ascii="Times New Roman" w:hAnsi="Times New Roman" w:cs="Times New Roman" w:hint="eastAsia"/>
          <w:sz w:val="24"/>
          <w:szCs w:val="24"/>
        </w:rPr>
        <w:t>AS</w:t>
      </w:r>
      <w:r w:rsidRPr="000575AE">
        <w:rPr>
          <w:rFonts w:ascii="Times New Roman" w:hAnsi="Times New Roman" w:cs="Times New Roman"/>
          <w:sz w:val="24"/>
          <w:szCs w:val="24"/>
        </w:rPr>
        <w:t xml:space="preserve">3 in MLO-Y4 cells after transfection with indicated siRNAs. </w:t>
      </w:r>
      <w:r w:rsidR="00DB37A0" w:rsidRPr="005902E7">
        <w:rPr>
          <w:rFonts w:ascii="Times New Roman" w:hAnsi="Times New Roman" w:cs="Times New Roman"/>
          <w:sz w:val="24"/>
          <w:szCs w:val="24"/>
        </w:rPr>
        <w:t xml:space="preserve">β-actin </w:t>
      </w:r>
      <w:r w:rsidR="00DB37A0" w:rsidRPr="005902E7">
        <w:rPr>
          <w:rFonts w:ascii="Times New Roman" w:hAnsi="Times New Roman" w:cs="Times New Roman"/>
          <w:color w:val="000000" w:themeColor="text1"/>
          <w:sz w:val="24"/>
          <w:szCs w:val="24"/>
        </w:rPr>
        <w:t>served as the loading control.</w:t>
      </w:r>
      <w:r w:rsidR="00DB37A0" w:rsidRPr="005902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6E1316" w14:textId="77777777" w:rsidR="00EA0C70" w:rsidRPr="000575AE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575AE">
        <w:rPr>
          <w:rFonts w:ascii="Times New Roman" w:hAnsi="Times New Roman" w:cs="Times New Roman"/>
          <w:sz w:val="24"/>
          <w:szCs w:val="24"/>
        </w:rPr>
        <w:t xml:space="preserve"> Flow cytometry analysis using Annexin V and PI antibodies in MLO-Y4 cells transfected with indicated siRNAs. Quantification of the percentages of apoptotic cells percentage was presented. </w:t>
      </w:r>
    </w:p>
    <w:p w14:paraId="67DEE80A" w14:textId="77777777" w:rsidR="00EA0C70" w:rsidRPr="000575AE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A25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75AE">
        <w:rPr>
          <w:rFonts w:ascii="Times New Roman" w:hAnsi="Times New Roman" w:cs="Times New Roman"/>
          <w:sz w:val="24"/>
          <w:szCs w:val="24"/>
        </w:rPr>
        <w:t xml:space="preserve">TUNEL staining and quantification of the TUNEL positive cells in MLO-Y4 cells transfected with indicated siRNAs. </w:t>
      </w:r>
    </w:p>
    <w:p w14:paraId="6D78B88C" w14:textId="181386F0" w:rsidR="00163B76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ata information: </w:t>
      </w:r>
      <w:proofErr w:type="spellStart"/>
      <w:r w:rsidRPr="00D75FA2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D75FA2">
        <w:rPr>
          <w:rFonts w:ascii="Times New Roman" w:hAnsi="Times New Roman" w:cs="Times New Roman"/>
          <w:sz w:val="24"/>
          <w:szCs w:val="24"/>
        </w:rPr>
        <w:t xml:space="preserve">, Scramble siRNA; </w:t>
      </w:r>
      <w:r w:rsidRPr="00D75FA2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Pr="002014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48A">
        <w:rPr>
          <w:rFonts w:ascii="Times New Roman" w:hAnsi="Times New Roman" w:cs="Times New Roman"/>
          <w:sz w:val="24"/>
          <w:szCs w:val="24"/>
        </w:rPr>
        <w:t>Si</w:t>
      </w:r>
      <w:r w:rsidRPr="00D75FA2">
        <w:rPr>
          <w:rFonts w:ascii="Times New Roman" w:hAnsi="Times New Roman" w:cs="Times New Roman"/>
          <w:sz w:val="24"/>
          <w:szCs w:val="24"/>
        </w:rPr>
        <w:t xml:space="preserve">, </w:t>
      </w:r>
      <w:r w:rsidRPr="00D75FA2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Pr="00D75FA2">
        <w:rPr>
          <w:rFonts w:ascii="Times New Roman" w:hAnsi="Times New Roman" w:cs="Times New Roman"/>
          <w:sz w:val="24"/>
          <w:szCs w:val="24"/>
        </w:rPr>
        <w:t xml:space="preserve"> siRNA; </w:t>
      </w:r>
      <w:r w:rsidRPr="00D75FA2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2014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48A">
        <w:rPr>
          <w:rFonts w:ascii="Times New Roman" w:hAnsi="Times New Roman" w:cs="Times New Roman"/>
          <w:sz w:val="24"/>
          <w:szCs w:val="24"/>
        </w:rPr>
        <w:t>Si</w:t>
      </w:r>
      <w:r w:rsidRPr="00D75FA2">
        <w:rPr>
          <w:rFonts w:ascii="Times New Roman" w:hAnsi="Times New Roman" w:cs="Times New Roman"/>
          <w:sz w:val="24"/>
          <w:szCs w:val="24"/>
        </w:rPr>
        <w:t xml:space="preserve">, </w:t>
      </w:r>
      <w:r w:rsidRPr="00D75FA2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D75FA2">
        <w:rPr>
          <w:rFonts w:ascii="Times New Roman" w:hAnsi="Times New Roman" w:cs="Times New Roman"/>
          <w:sz w:val="24"/>
          <w:szCs w:val="24"/>
        </w:rPr>
        <w:t xml:space="preserve"> siRNA. Scale bars: 50 </w:t>
      </w:r>
      <w:proofErr w:type="spellStart"/>
      <w:r w:rsidRPr="00D75FA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75FA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75FA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5FA2">
        <w:rPr>
          <w:rFonts w:ascii="Times New Roman" w:hAnsi="Times New Roman" w:cs="Times New Roman"/>
          <w:sz w:val="24"/>
          <w:szCs w:val="24"/>
        </w:rPr>
        <w:t xml:space="preserve"> Data are presented as </w:t>
      </w:r>
      <w:proofErr w:type="spellStart"/>
      <w:r w:rsidRPr="00D75FA2">
        <w:rPr>
          <w:rFonts w:ascii="Times New Roman" w:hAnsi="Times New Roman" w:cs="Times New Roman"/>
          <w:sz w:val="24"/>
          <w:szCs w:val="24"/>
        </w:rPr>
        <w:t>mean</w:t>
      </w:r>
      <w:r w:rsidRPr="0020148A">
        <w:rPr>
          <w:rFonts w:ascii="Times New Roman" w:hAnsi="Times New Roman" w:cs="Times New Roman"/>
          <w:sz w:val="24"/>
          <w:szCs w:val="24"/>
        </w:rPr>
        <w:t>±</w:t>
      </w:r>
      <w:r w:rsidRPr="00D75FA2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D75FA2">
        <w:rPr>
          <w:rFonts w:ascii="Times New Roman" w:hAnsi="Times New Roman" w:cs="Times New Roman"/>
          <w:sz w:val="24"/>
          <w:szCs w:val="24"/>
        </w:rPr>
        <w:t xml:space="preserve"> (n=5/group</w:t>
      </w:r>
      <w:r w:rsidR="003E2F1C">
        <w:rPr>
          <w:rFonts w:ascii="Times New Roman" w:hAnsi="Times New Roman" w:cs="Times New Roman"/>
          <w:sz w:val="24"/>
          <w:szCs w:val="24"/>
        </w:rPr>
        <w:t xml:space="preserve"> (</w:t>
      </w:r>
      <w:r w:rsidR="003E2F1C" w:rsidRPr="003E2F1C">
        <w:rPr>
          <w:rFonts w:ascii="Times New Roman" w:hAnsi="Times New Roman" w:cs="Times New Roman"/>
          <w:b/>
          <w:bCs/>
          <w:sz w:val="24"/>
          <w:szCs w:val="24"/>
        </w:rPr>
        <w:t>d,</w:t>
      </w:r>
      <w:r w:rsidR="003E2F1C">
        <w:rPr>
          <w:rFonts w:ascii="Times New Roman" w:hAnsi="Times New Roman" w:cs="Times New Roman"/>
          <w:sz w:val="24"/>
          <w:szCs w:val="24"/>
        </w:rPr>
        <w:t xml:space="preserve"> </w:t>
      </w:r>
      <w:r w:rsidR="003E2F1C" w:rsidRPr="003E2F1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E2F1C">
        <w:rPr>
          <w:rFonts w:ascii="Times New Roman" w:hAnsi="Times New Roman" w:cs="Times New Roman"/>
          <w:sz w:val="24"/>
          <w:szCs w:val="24"/>
        </w:rPr>
        <w:t>)</w:t>
      </w:r>
      <w:r w:rsidR="003E2F1C" w:rsidRPr="00482282">
        <w:rPr>
          <w:rFonts w:ascii="Times New Roman" w:hAnsi="Times New Roman" w:cs="Times New Roman"/>
          <w:sz w:val="24"/>
          <w:szCs w:val="24"/>
        </w:rPr>
        <w:t>; n=4/group (</w:t>
      </w:r>
      <w:r w:rsidR="003E2F1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E2F1C" w:rsidRPr="00482282">
        <w:rPr>
          <w:rFonts w:ascii="Times New Roman" w:hAnsi="Times New Roman" w:cs="Times New Roman"/>
          <w:sz w:val="24"/>
          <w:szCs w:val="24"/>
        </w:rPr>
        <w:t>)</w:t>
      </w:r>
      <w:r w:rsidRPr="00D75FA2">
        <w:rPr>
          <w:rFonts w:ascii="Times New Roman" w:hAnsi="Times New Roman" w:cs="Times New Roman"/>
          <w:sz w:val="24"/>
          <w:szCs w:val="24"/>
        </w:rPr>
        <w:t xml:space="preserve">); </w:t>
      </w:r>
      <w:r w:rsidRPr="00D75FA2">
        <w:rPr>
          <w:rFonts w:ascii="Times New Roman" w:hAnsi="Times New Roman" w:cs="Times New Roman"/>
          <w:color w:val="000000" w:themeColor="text1"/>
          <w:sz w:val="24"/>
          <w:szCs w:val="24"/>
        </w:rPr>
        <w:t>**P&lt;0.01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148A">
        <w:rPr>
          <w:rFonts w:ascii="Times New Roman" w:hAnsi="Times New Roman" w:cs="Times New Roman"/>
          <w:sz w:val="24"/>
          <w:szCs w:val="24"/>
        </w:rPr>
        <w:t>ANOVA</w:t>
      </w:r>
      <w:r w:rsidRPr="00D75FA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75FA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75FA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75FA2">
        <w:rPr>
          <w:rFonts w:ascii="Times New Roman" w:hAnsi="Times New Roman" w:cs="Times New Roman"/>
          <w:sz w:val="24"/>
          <w:szCs w:val="24"/>
        </w:rPr>
        <w:t>).</w:t>
      </w:r>
    </w:p>
    <w:p w14:paraId="5ACF453F" w14:textId="46408352" w:rsidR="0090322F" w:rsidRPr="00D75FA2" w:rsidRDefault="00163B76" w:rsidP="00723E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9E66BC" w14:textId="77777777" w:rsidR="00EA0C70" w:rsidRPr="00AA4D20" w:rsidRDefault="00EA0C70" w:rsidP="00EA0C7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</w:t>
      </w:r>
      <w:r w:rsidRPr="00AA4D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 Deletion of one allele of </w:t>
      </w:r>
      <w:r w:rsidRPr="00AA4D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p53</w:t>
      </w:r>
      <w:r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scues the high bone mass phenotype of </w:t>
      </w:r>
      <w:r w:rsidRPr="00AA4D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dm2</w:t>
      </w:r>
      <w:r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cKO</w:t>
      </w:r>
      <w:r w:rsidRPr="00AA4D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ce.</w:t>
      </w:r>
      <w:r w:rsidRPr="00AA4D20" w:rsidDel="001527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8D7F2B8" w14:textId="77777777" w:rsidR="00EA0C70" w:rsidRPr="00AA4D20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874E10" w14:textId="77777777" w:rsidR="00EA0C70" w:rsidRPr="00AA4D20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D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53 and p-p53 expression in the osteocytes of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compared with control littermates at </w:t>
      </w:r>
      <w:r w:rsidRPr="00AA4D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by immunofluorescence.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Histomorphometric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cation of fluorescence intensity was presented (n=5 males). </w:t>
      </w:r>
    </w:p>
    <w:p w14:paraId="04CAB81F" w14:textId="5911AE96" w:rsidR="00EA0C70" w:rsidRPr="00AA4D20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D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NEL staining and quantitative analysis showing apoptotic osteocytes in the femurs of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F78F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mp1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-Cre;</w:t>
      </w:r>
      <w:r w:rsidR="00D842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78F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/</w:t>
      </w:r>
      <w:proofErr w:type="spellStart"/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842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78F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fl/+ 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mice (</w:t>
      </w:r>
      <w:r w:rsidR="004F78F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842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78F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/+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), 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control </w:t>
      </w:r>
      <w:r w:rsidR="004F78F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littermates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M and 5M (n=5 males). Dotted circles </w:t>
      </w:r>
      <w:proofErr w:type="gram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outlines</w:t>
      </w:r>
      <w:proofErr w:type="gram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pty lacunae. </w:t>
      </w:r>
      <w:r w:rsidR="00E25779">
        <w:rPr>
          <w:rFonts w:ascii="Times New Roman" w:hAnsi="Times New Roman" w:cs="Times New Roman"/>
          <w:color w:val="000000" w:themeColor="text1"/>
          <w:sz w:val="24"/>
          <w:szCs w:val="24"/>
        </w:rPr>
        <w:t>White arrows point to TUNEL positive cells.</w:t>
      </w:r>
    </w:p>
    <w:p w14:paraId="70063DEC" w14:textId="52E32E2F" w:rsidR="00EA0C70" w:rsidRPr="00AA4D20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D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-CT images showing the femurs from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842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/+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ntrol </w:t>
      </w:r>
      <w:r w:rsidR="00F135A0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littermates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M. </w:t>
      </w:r>
    </w:p>
    <w:p w14:paraId="3A827D92" w14:textId="706F984A" w:rsidR="00EA0C70" w:rsidRPr="00AA4D20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D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-dimensional reconstruction of μ-CT images in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842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/+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="00F135A0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control littermates at 2M. Quantitative analysis of BV/TV,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Th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N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Sp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d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Cort.Th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as presented (n=5 males). </w:t>
      </w:r>
    </w:p>
    <w:p w14:paraId="3B182707" w14:textId="04323936" w:rsidR="00EA0C70" w:rsidRPr="00AA4D20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D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-CT images showing the femurs from </w:t>
      </w:r>
      <w:r w:rsidR="00EA689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A689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842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A689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/+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ntrol littermates at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M. </w:t>
      </w:r>
    </w:p>
    <w:p w14:paraId="289DFAFB" w14:textId="3CCF6231" w:rsidR="00EA0C70" w:rsidRPr="00AA4D20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D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-dimensional reconstruction of μ-CT images 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EA689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="00EA689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EA689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842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A6895" w:rsidRPr="00AA4D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/+</w:t>
      </w:r>
      <w:r w:rsidR="00EA6895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control littermates at 5M. Quantitative analysis of BV/TV,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Th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N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Sp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8429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Cort.Th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as presented (n=5 males). </w:t>
      </w:r>
    </w:p>
    <w:p w14:paraId="4FB234F1" w14:textId="40481F02" w:rsidR="00EA0C70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 w:rsidRPr="00AA4D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information: 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V/TV, bone volume over total volume;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Th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trabecular thickness;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N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trabecular number;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Tb.Sp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trabecular separation;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Cort.Th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cortical thickness. Scale bars: </w:t>
      </w:r>
      <w:bookmarkStart w:id="4" w:name="OLE_LINK2"/>
      <w:r w:rsidR="00E2577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25779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="00E25779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25779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25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E25779"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25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24FEC"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4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500 </w:t>
      </w:r>
      <w:proofErr w:type="spellStart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24FEC"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24FEC"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24FEC"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24FEC" w:rsidRPr="00AA4D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AA4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Data are presented </w:t>
      </w:r>
      <w:r w:rsidRPr="00A11ADA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Pr="00A11ADA">
        <w:rPr>
          <w:rFonts w:ascii="Times New Roman" w:hAnsi="Times New Roman" w:cs="Times New Roman"/>
          <w:sz w:val="24"/>
          <w:szCs w:val="24"/>
        </w:rPr>
        <w:t>mean</w:t>
      </w:r>
      <w:r w:rsidRPr="0020148A">
        <w:rPr>
          <w:rFonts w:ascii="Times New Roman" w:hAnsi="Times New Roman" w:cs="Times New Roman"/>
          <w:sz w:val="24"/>
          <w:szCs w:val="24"/>
        </w:rPr>
        <w:t>±</w:t>
      </w:r>
      <w:r w:rsidRPr="00A11AD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A11ADA">
        <w:rPr>
          <w:rFonts w:ascii="Times New Roman" w:hAnsi="Times New Roman" w:cs="Times New Roman"/>
          <w:sz w:val="24"/>
          <w:szCs w:val="24"/>
        </w:rPr>
        <w:t xml:space="preserve"> (n=5/group); </w:t>
      </w:r>
      <w:r w:rsidRPr="003A143E">
        <w:rPr>
          <w:rFonts w:ascii="Times New Roman" w:hAnsi="Times New Roman" w:cs="Times New Roman"/>
          <w:color w:val="000000" w:themeColor="text1"/>
          <w:sz w:val="24"/>
          <w:szCs w:val="24"/>
        </w:rPr>
        <w:t>**P&lt;0.01</w:t>
      </w:r>
      <w:r w:rsidRPr="00A11ADA">
        <w:rPr>
          <w:rFonts w:ascii="Times New Roman" w:hAnsi="Times New Roman" w:cs="Times New Roman"/>
          <w:sz w:val="24"/>
          <w:szCs w:val="24"/>
        </w:rPr>
        <w:t>; 2-tailed unpaired Student’s t test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11ADA">
        <w:rPr>
          <w:rFonts w:ascii="Times New Roman" w:hAnsi="Times New Roman" w:cs="Times New Roman"/>
          <w:sz w:val="24"/>
          <w:szCs w:val="24"/>
        </w:rPr>
        <w:t>)</w:t>
      </w:r>
      <w:r w:rsidRPr="0020148A">
        <w:rPr>
          <w:rFonts w:ascii="Times New Roman" w:hAnsi="Times New Roman" w:cs="Times New Roman"/>
          <w:sz w:val="24"/>
          <w:szCs w:val="24"/>
        </w:rPr>
        <w:t>; ANOVA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014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014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0148A">
        <w:rPr>
          <w:rFonts w:ascii="Times New Roman" w:hAnsi="Times New Roman" w:cs="Times New Roman"/>
          <w:sz w:val="24"/>
          <w:szCs w:val="24"/>
        </w:rPr>
        <w:t>).</w:t>
      </w:r>
    </w:p>
    <w:p w14:paraId="5138496F" w14:textId="6B24FB97" w:rsidR="00DF3B5D" w:rsidRDefault="00723E89" w:rsidP="00723E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51A348" w14:textId="216689AD" w:rsidR="00EA0C70" w:rsidRDefault="00EA0C70" w:rsidP="00EA0C7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007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A007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dm2</w:t>
      </w:r>
      <w:r w:rsidRPr="00EA007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r w:rsidR="00AF040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KO</w:t>
      </w:r>
      <w:r w:rsidRPr="00EA007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EA0075">
        <w:rPr>
          <w:rFonts w:ascii="Times New Roman" w:hAnsi="Times New Roman" w:cs="Times New Roman"/>
          <w:b/>
          <w:bCs/>
          <w:sz w:val="24"/>
          <w:szCs w:val="24"/>
        </w:rPr>
        <w:t>mice display increased bone resorption activity</w:t>
      </w:r>
      <w:r w:rsidR="00EE5B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0F1EBB5" w14:textId="77777777" w:rsidR="00EA0C70" w:rsidRPr="00220402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EC3D77" w14:textId="40FFB2AB" w:rsidR="00EA0C70" w:rsidRPr="00656342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proofErr w:type="gram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blotting analysis of osteoclast related proteins including NFATC1, MMP9 and TRAP in the femurs of </w:t>
      </w:r>
      <w:r w:rsidRPr="006563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="00DB37A0"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ntrol littermates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1M.</w:t>
      </w:r>
    </w:p>
    <w:p w14:paraId="30FEFFB5" w14:textId="77777777" w:rsidR="00EA0C70" w:rsidRPr="00656342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X-1 concentration in the serum of </w:t>
      </w:r>
      <w:r w:rsidRPr="006563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6563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compared with control littermates at 2M assessed by ELISA (n=4 males). </w:t>
      </w:r>
    </w:p>
    <w:p w14:paraId="41A497CC" w14:textId="77777777" w:rsidR="00EA0C70" w:rsidRPr="00656342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P staining in </w:t>
      </w:r>
      <w:r w:rsidRPr="006563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6563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compared with control littermates at 2M. </w:t>
      </w:r>
      <w:proofErr w:type="spell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Histomorphometric</w:t>
      </w:r>
      <w:proofErr w:type="spell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cation of </w:t>
      </w:r>
      <w:proofErr w:type="spellStart"/>
      <w:proofErr w:type="gram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Oc.S</w:t>
      </w:r>
      <w:proofErr w:type="spellEnd"/>
      <w:proofErr w:type="gram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BS and </w:t>
      </w:r>
      <w:proofErr w:type="spellStart"/>
      <w:proofErr w:type="gram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Oc.N</w:t>
      </w:r>
      <w:proofErr w:type="spellEnd"/>
      <w:proofErr w:type="gram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BPm</w:t>
      </w:r>
      <w:proofErr w:type="spell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resented (n=5 males). </w:t>
      </w:r>
    </w:p>
    <w:p w14:paraId="62604D2A" w14:textId="77777777" w:rsidR="00EA0C70" w:rsidRPr="00656342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6563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histochemistry of NFATC1 and CK as well as </w:t>
      </w:r>
      <w:proofErr w:type="spell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histomorphometric</w:t>
      </w:r>
      <w:proofErr w:type="spell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cation of N</w:t>
      </w:r>
      <w:r w:rsidRPr="006563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ATC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and CK positive cells in </w:t>
      </w:r>
      <w:r w:rsidRPr="006563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6563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compared with control littermates at 2M (n=5 males). </w:t>
      </w:r>
    </w:p>
    <w:p w14:paraId="486F9918" w14:textId="008813FE" w:rsidR="0079372A" w:rsidRDefault="00EA0C70" w:rsidP="0079372A">
      <w:pPr>
        <w:jc w:val="left"/>
        <w:rPr>
          <w:rFonts w:ascii="Times New Roman" w:hAnsi="Times New Roman" w:cs="Times New Roman"/>
          <w:sz w:val="24"/>
          <w:szCs w:val="24"/>
        </w:rPr>
      </w:pPr>
      <w:r w:rsidRPr="006563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information: </w:t>
      </w:r>
      <w:proofErr w:type="spellStart"/>
      <w:proofErr w:type="gram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Oc.S</w:t>
      </w:r>
      <w:proofErr w:type="spellEnd"/>
      <w:proofErr w:type="gram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BS, osteoclast surface/bone surface; </w:t>
      </w:r>
      <w:proofErr w:type="spellStart"/>
      <w:proofErr w:type="gram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Oc.N</w:t>
      </w:r>
      <w:proofErr w:type="spellEnd"/>
      <w:proofErr w:type="gram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BPm</w:t>
      </w:r>
      <w:proofErr w:type="spell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steoclast number/bone perimeter; Tb, trabecular bone; BM, bone marrow. Scale bars: 100 </w:t>
      </w:r>
      <w:proofErr w:type="spell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793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, b), </w:t>
      </w: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, b), </w:t>
      </w: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, b)), 50 </w:t>
      </w:r>
      <w:proofErr w:type="spellStart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, d), </w:t>
      </w: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, d), </w:t>
      </w:r>
      <w:r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, d)).</w:t>
      </w:r>
      <w:r w:rsidR="00605C49"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3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</w:t>
      </w:r>
      <w:proofErr w:type="spellStart"/>
      <w:r w:rsidR="0079372A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="0079372A" w:rsidRPr="0020148A">
        <w:rPr>
          <w:rFonts w:ascii="Times New Roman" w:hAnsi="Times New Roman" w:cs="Times New Roman"/>
          <w:sz w:val="24"/>
          <w:szCs w:val="24"/>
        </w:rPr>
        <w:t>±</w:t>
      </w:r>
      <w:r w:rsidR="0079372A" w:rsidRPr="00A11AD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79372A" w:rsidRPr="00A11ADA">
        <w:rPr>
          <w:rFonts w:ascii="Times New Roman" w:hAnsi="Times New Roman" w:cs="Times New Roman"/>
          <w:sz w:val="24"/>
          <w:szCs w:val="24"/>
        </w:rPr>
        <w:t xml:space="preserve"> (</w:t>
      </w:r>
      <w:r w:rsidR="0079372A"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n=5/group (</w:t>
      </w:r>
      <w:r w:rsidR="0079372A"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79372A"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9372A"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,</w:t>
      </w:r>
      <w:r w:rsidR="0079372A"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372A"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79372A"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); n=4/group (</w:t>
      </w:r>
      <w:r w:rsidR="0079372A" w:rsidRPr="00656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79372A" w:rsidRPr="0065634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9372A" w:rsidRPr="00A11ADA">
        <w:rPr>
          <w:rFonts w:ascii="Times New Roman" w:hAnsi="Times New Roman" w:cs="Times New Roman"/>
          <w:sz w:val="24"/>
          <w:szCs w:val="24"/>
        </w:rPr>
        <w:t xml:space="preserve">); </w:t>
      </w:r>
      <w:r w:rsidR="0079372A" w:rsidRPr="003A143E">
        <w:rPr>
          <w:rFonts w:ascii="Times New Roman" w:hAnsi="Times New Roman" w:cs="Times New Roman"/>
          <w:color w:val="000000" w:themeColor="text1"/>
          <w:sz w:val="24"/>
          <w:szCs w:val="24"/>
        </w:rPr>
        <w:t>**P&lt;0.01</w:t>
      </w:r>
      <w:r w:rsidR="0079372A" w:rsidRPr="00A11ADA">
        <w:rPr>
          <w:rFonts w:ascii="Times New Roman" w:hAnsi="Times New Roman" w:cs="Times New Roman"/>
          <w:sz w:val="24"/>
          <w:szCs w:val="24"/>
        </w:rPr>
        <w:t>; 2-tailed unpaired Student’s t test (</w:t>
      </w:r>
      <w:r w:rsidR="0079372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9372A" w:rsidRPr="0079372A">
        <w:rPr>
          <w:rFonts w:ascii="Times New Roman" w:hAnsi="Times New Roman" w:cs="Times New Roman"/>
          <w:sz w:val="24"/>
          <w:szCs w:val="24"/>
        </w:rPr>
        <w:t>,</w:t>
      </w:r>
      <w:r w:rsidR="0079372A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79372A" w:rsidRPr="0079372A">
        <w:rPr>
          <w:rFonts w:ascii="Times New Roman" w:hAnsi="Times New Roman" w:cs="Times New Roman"/>
          <w:sz w:val="24"/>
          <w:szCs w:val="24"/>
        </w:rPr>
        <w:t xml:space="preserve">, </w:t>
      </w:r>
      <w:r w:rsidR="0079372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9372A" w:rsidRPr="0079372A">
        <w:rPr>
          <w:rFonts w:ascii="Times New Roman" w:hAnsi="Times New Roman" w:cs="Times New Roman"/>
          <w:sz w:val="24"/>
          <w:szCs w:val="24"/>
        </w:rPr>
        <w:t xml:space="preserve">, </w:t>
      </w:r>
      <w:r w:rsidR="0079372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9372A" w:rsidRPr="00A11ADA">
        <w:rPr>
          <w:rFonts w:ascii="Times New Roman" w:hAnsi="Times New Roman" w:cs="Times New Roman"/>
          <w:sz w:val="24"/>
          <w:szCs w:val="24"/>
        </w:rPr>
        <w:t>)</w:t>
      </w:r>
      <w:r w:rsidR="0079372A">
        <w:rPr>
          <w:rFonts w:ascii="Times New Roman" w:hAnsi="Times New Roman" w:cs="Times New Roman"/>
          <w:sz w:val="24"/>
          <w:szCs w:val="24"/>
        </w:rPr>
        <w:t>.</w:t>
      </w:r>
    </w:p>
    <w:p w14:paraId="45BDE6E8" w14:textId="46158D37" w:rsidR="0065430A" w:rsidRPr="001E18FB" w:rsidRDefault="001E18FB" w:rsidP="001E18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382DE6F" w14:textId="42AE3672" w:rsidR="00EA0C70" w:rsidRPr="001E18FB" w:rsidRDefault="00EA0C70" w:rsidP="00EA0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18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. S5 Periosteal bone formation is upregulated in </w:t>
      </w:r>
      <w:r w:rsidRPr="001E18F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dm2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cKO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.</w:t>
      </w:r>
      <w:r w:rsidRPr="001E1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E9C381E" w14:textId="77777777" w:rsidR="00EA0C70" w:rsidRPr="001E18FB" w:rsidRDefault="00EA0C70" w:rsidP="00EA0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7048A9" w14:textId="77777777" w:rsidR="0014198C" w:rsidRPr="001E18FB" w:rsidRDefault="0014198C" w:rsidP="0014198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Double labeling of </w:t>
      </w:r>
      <w:proofErr w:type="spellStart"/>
      <w:r w:rsidRPr="001E18FB">
        <w:rPr>
          <w:rFonts w:ascii="Times New Roman" w:hAnsi="Times New Roman" w:cs="Times New Roman"/>
          <w:color w:val="000000" w:themeColor="text1"/>
          <w:sz w:val="24"/>
        </w:rPr>
        <w:t>Calcein</w:t>
      </w:r>
      <w:proofErr w:type="spellEnd"/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and Alizarin red S (ARS) in the periosteum of </w:t>
      </w:r>
      <w:bookmarkStart w:id="5" w:name="OLE_LINK87"/>
      <w:r w:rsidRPr="001E18FB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Pr="001E18FB">
        <w:rPr>
          <w:rFonts w:ascii="Times New Roman" w:hAnsi="Times New Roman" w:cs="Times New Roman"/>
          <w:color w:val="000000" w:themeColor="text1"/>
          <w:sz w:val="24"/>
          <w:vertAlign w:val="superscript"/>
        </w:rPr>
        <w:t>cKO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mice</w:t>
      </w:r>
      <w:bookmarkEnd w:id="5"/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and control littermates. The mineral apposition rate (MAR) was calculated. </w:t>
      </w:r>
    </w:p>
    <w:p w14:paraId="648DBDF9" w14:textId="6394A835" w:rsidR="0014198C" w:rsidRPr="001E18FB" w:rsidRDefault="0014198C" w:rsidP="0014198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b, c 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Immunohistochemistry of OCN and OSX as well as </w:t>
      </w:r>
      <w:proofErr w:type="spellStart"/>
      <w:r w:rsidRPr="001E18FB">
        <w:rPr>
          <w:rFonts w:ascii="Times New Roman" w:hAnsi="Times New Roman" w:cs="Times New Roman"/>
          <w:color w:val="000000" w:themeColor="text1"/>
          <w:sz w:val="24"/>
        </w:rPr>
        <w:t>histomorphometric</w:t>
      </w:r>
      <w:proofErr w:type="spellEnd"/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quantification of the positive cells in </w:t>
      </w:r>
      <w:r w:rsidRPr="001E18FB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Pr="001E18FB">
        <w:rPr>
          <w:rFonts w:ascii="Times New Roman" w:hAnsi="Times New Roman" w:cs="Times New Roman"/>
          <w:color w:val="000000" w:themeColor="text1"/>
          <w:sz w:val="24"/>
          <w:vertAlign w:val="superscript"/>
        </w:rPr>
        <w:t>cKO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and control </w:t>
      </w:r>
      <w:r w:rsidR="001E18FB" w:rsidRPr="001E18FB">
        <w:rPr>
          <w:rFonts w:ascii="Times New Roman" w:hAnsi="Times New Roman" w:cs="Times New Roman"/>
          <w:color w:val="000000" w:themeColor="text1"/>
          <w:sz w:val="24"/>
        </w:rPr>
        <w:t>littermates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at 2M. </w:t>
      </w:r>
    </w:p>
    <w:p w14:paraId="75304F8E" w14:textId="35A05FF3" w:rsidR="0014198C" w:rsidRPr="001E18FB" w:rsidRDefault="0014198C" w:rsidP="0014198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Data information: Cort, cortical bone; BM, bone marrow. Scale bars: 100 </w:t>
      </w:r>
      <w:proofErr w:type="spellStart"/>
      <w:r w:rsidRPr="001E18F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(a, b)), 50 </w:t>
      </w:r>
      <w:proofErr w:type="spellStart"/>
      <w:r w:rsidRPr="001E18F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(c, d), 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). Data are presented as </w:t>
      </w:r>
      <w:proofErr w:type="spellStart"/>
      <w:r w:rsidRPr="001E18FB">
        <w:rPr>
          <w:rFonts w:ascii="Times New Roman" w:hAnsi="Times New Roman" w:cs="Times New Roman"/>
          <w:color w:val="000000" w:themeColor="text1"/>
          <w:sz w:val="24"/>
        </w:rPr>
        <w:t>mean±SD</w:t>
      </w:r>
      <w:proofErr w:type="spellEnd"/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 (n=5/group); **P&lt;0.01; 2-tailed unpaired Student’s t test (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E18FB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1E18FB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3C2316A5" w14:textId="75BC664B" w:rsidR="00EA0C70" w:rsidRDefault="006423C2" w:rsidP="00EA0C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6" w:name="OLE_LINK200"/>
      <w:r w:rsidR="00EA0C70" w:rsidRPr="00EA007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EA0C7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A0C70"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A0C7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A0C70"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Single-cell RNA-sequencing (</w:t>
      </w:r>
      <w:proofErr w:type="spellStart"/>
      <w:r w:rsidR="00EA0C70" w:rsidRPr="00EA0075">
        <w:rPr>
          <w:rFonts w:ascii="Times New Roman" w:hAnsi="Times New Roman" w:cs="Times New Roman"/>
          <w:b/>
          <w:bCs/>
          <w:sz w:val="24"/>
          <w:szCs w:val="24"/>
        </w:rPr>
        <w:t>scRNA</w:t>
      </w:r>
      <w:proofErr w:type="spellEnd"/>
      <w:r w:rsidR="00EA0C70"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-seq) of bone cells from </w:t>
      </w:r>
      <w:r w:rsidR="00EA0C70" w:rsidRPr="00EA0075">
        <w:rPr>
          <w:rFonts w:ascii="Times New Roman" w:hAnsi="Times New Roman" w:cs="Times New Roman"/>
          <w:b/>
          <w:bCs/>
          <w:i/>
          <w:iCs/>
          <w:sz w:val="24"/>
          <w:szCs w:val="24"/>
        </w:rPr>
        <w:t>Mdm2</w:t>
      </w:r>
      <w:r w:rsidR="00EA0C70" w:rsidRPr="00EA007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KO</w:t>
      </w:r>
      <w:r w:rsidR="00EA0C70" w:rsidRPr="00EA0075">
        <w:rPr>
          <w:rFonts w:ascii="Times New Roman" w:hAnsi="Times New Roman" w:cs="Times New Roman"/>
          <w:b/>
          <w:bCs/>
          <w:sz w:val="24"/>
          <w:szCs w:val="24"/>
        </w:rPr>
        <w:t xml:space="preserve"> mice and control littermates</w:t>
      </w:r>
      <w:r w:rsidR="00EE5B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0C70" w:rsidRPr="00EA00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288232" w14:textId="77777777" w:rsidR="00EA0C70" w:rsidRPr="00374970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17923B" w14:textId="77777777" w:rsidR="00EA0C70" w:rsidRPr="00374970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 w:rsidRPr="00A425E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74970">
        <w:rPr>
          <w:rFonts w:ascii="Times New Roman" w:hAnsi="Times New Roman" w:cs="Times New Roman"/>
          <w:sz w:val="24"/>
          <w:szCs w:val="24"/>
        </w:rPr>
        <w:t xml:space="preserve"> Diagrammatic sketch showing bone sample preparation for </w:t>
      </w:r>
      <w:proofErr w:type="spellStart"/>
      <w:r w:rsidRPr="00374970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374970">
        <w:rPr>
          <w:rFonts w:ascii="Times New Roman" w:hAnsi="Times New Roman" w:cs="Times New Roman"/>
          <w:sz w:val="24"/>
          <w:szCs w:val="24"/>
        </w:rPr>
        <w:t xml:space="preserve">-seq. </w:t>
      </w:r>
    </w:p>
    <w:p w14:paraId="2D51A1A6" w14:textId="2F0EC2B2" w:rsidR="00EA0C70" w:rsidRPr="00374970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 w:rsidRPr="00A425E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74970">
        <w:rPr>
          <w:rFonts w:ascii="Times New Roman" w:hAnsi="Times New Roman" w:cs="Times New Roman"/>
          <w:sz w:val="24"/>
          <w:szCs w:val="24"/>
        </w:rPr>
        <w:t xml:space="preserve"> Violin plots showing the expression levels of the marker genes representing 2</w:t>
      </w:r>
      <w:r w:rsidR="00EE5BD1">
        <w:rPr>
          <w:rFonts w:ascii="Times New Roman" w:hAnsi="Times New Roman" w:cs="Times New Roman"/>
          <w:sz w:val="24"/>
          <w:szCs w:val="24"/>
        </w:rPr>
        <w:t>8</w:t>
      </w:r>
      <w:r w:rsidRPr="00374970">
        <w:rPr>
          <w:rFonts w:ascii="Times New Roman" w:hAnsi="Times New Roman" w:cs="Times New Roman"/>
          <w:sz w:val="24"/>
          <w:szCs w:val="24"/>
        </w:rPr>
        <w:t xml:space="preserve"> cell clusters. </w:t>
      </w:r>
    </w:p>
    <w:p w14:paraId="2FB32A55" w14:textId="77777777" w:rsidR="00EA0C70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 w:rsidRPr="00A425E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74970">
        <w:rPr>
          <w:rFonts w:ascii="Times New Roman" w:hAnsi="Times New Roman" w:cs="Times New Roman"/>
          <w:sz w:val="24"/>
          <w:szCs w:val="24"/>
        </w:rPr>
        <w:t xml:space="preserve"> UMAP plots showing the expression of marker genes including </w:t>
      </w:r>
      <w:proofErr w:type="spellStart"/>
      <w:r w:rsidRPr="00374970">
        <w:rPr>
          <w:rFonts w:ascii="Times New Roman" w:hAnsi="Times New Roman" w:cs="Times New Roman"/>
          <w:i/>
          <w:iCs/>
          <w:sz w:val="24"/>
          <w:szCs w:val="24"/>
        </w:rPr>
        <w:t>Postn</w:t>
      </w:r>
      <w:proofErr w:type="spellEnd"/>
      <w:r w:rsidRPr="00374970">
        <w:rPr>
          <w:rFonts w:ascii="Times New Roman" w:hAnsi="Times New Roman" w:cs="Times New Roman"/>
          <w:sz w:val="24"/>
          <w:szCs w:val="24"/>
        </w:rPr>
        <w:t xml:space="preserve">, </w:t>
      </w:r>
      <w:r w:rsidRPr="00374970">
        <w:rPr>
          <w:rFonts w:ascii="Times New Roman" w:hAnsi="Times New Roman" w:cs="Times New Roman"/>
          <w:i/>
          <w:iCs/>
          <w:sz w:val="24"/>
          <w:szCs w:val="24"/>
        </w:rPr>
        <w:t>Dmp1</w:t>
      </w:r>
      <w:r w:rsidRPr="00374970">
        <w:rPr>
          <w:rFonts w:ascii="Times New Roman" w:hAnsi="Times New Roman" w:cs="Times New Roman"/>
          <w:sz w:val="24"/>
          <w:szCs w:val="24"/>
        </w:rPr>
        <w:t xml:space="preserve">, </w:t>
      </w:r>
      <w:r w:rsidRPr="00374970">
        <w:rPr>
          <w:rFonts w:ascii="Times New Roman" w:hAnsi="Times New Roman" w:cs="Times New Roman"/>
          <w:i/>
          <w:iCs/>
          <w:sz w:val="24"/>
          <w:szCs w:val="24"/>
        </w:rPr>
        <w:t>Cxcl12</w:t>
      </w:r>
      <w:r w:rsidRPr="003749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74970">
        <w:rPr>
          <w:rFonts w:ascii="Times New Roman" w:hAnsi="Times New Roman" w:cs="Times New Roman"/>
          <w:i/>
          <w:iCs/>
          <w:sz w:val="24"/>
          <w:szCs w:val="24"/>
        </w:rPr>
        <w:t>Kitl</w:t>
      </w:r>
      <w:proofErr w:type="spellEnd"/>
      <w:r w:rsidRPr="00374970">
        <w:rPr>
          <w:rFonts w:ascii="Times New Roman" w:hAnsi="Times New Roman" w:cs="Times New Roman"/>
          <w:sz w:val="24"/>
          <w:szCs w:val="24"/>
        </w:rPr>
        <w:t xml:space="preserve"> in cell clusters. </w:t>
      </w:r>
    </w:p>
    <w:p w14:paraId="161D9E8D" w14:textId="2EE16C58" w:rsidR="00767FEA" w:rsidRPr="005D7DC4" w:rsidRDefault="005D7DC4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67FEA" w:rsidRPr="000F5F3F">
        <w:rPr>
          <w:rFonts w:ascii="Times New Roman" w:hAnsi="Times New Roman" w:cs="Times New Roman"/>
          <w:sz w:val="24"/>
          <w:szCs w:val="24"/>
        </w:rPr>
        <w:t xml:space="preserve"> Cluster 0 and 5 representing CAR were sorted out in the UMAP plot. </w:t>
      </w:r>
    </w:p>
    <w:p w14:paraId="3C467EB6" w14:textId="4C59F6BA" w:rsidR="00386B3A" w:rsidRDefault="005D7DC4" w:rsidP="003F29C9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A0C70" w:rsidRPr="00374970">
        <w:rPr>
          <w:rFonts w:ascii="Times New Roman" w:hAnsi="Times New Roman" w:cs="Times New Roman"/>
          <w:sz w:val="24"/>
          <w:szCs w:val="24"/>
        </w:rPr>
        <w:t xml:space="preserve"> </w:t>
      </w:r>
      <w:r w:rsidR="00EA0C70" w:rsidRPr="00EA0075">
        <w:rPr>
          <w:rFonts w:ascii="Times New Roman" w:hAnsi="Times New Roman" w:cs="Times New Roman"/>
          <w:sz w:val="24"/>
          <w:szCs w:val="24"/>
        </w:rPr>
        <w:t>Dot plots showing the expression levels of representative m</w:t>
      </w:r>
      <w:bookmarkEnd w:id="6"/>
      <w:r w:rsidR="00EA0C70" w:rsidRPr="00EA0075">
        <w:rPr>
          <w:rFonts w:ascii="Times New Roman" w:hAnsi="Times New Roman" w:cs="Times New Roman"/>
          <w:sz w:val="24"/>
          <w:szCs w:val="24"/>
        </w:rPr>
        <w:t xml:space="preserve">arker genes in each subcluster identified in Figure </w:t>
      </w:r>
      <w:r w:rsidR="00EE5BD1">
        <w:rPr>
          <w:rFonts w:ascii="Times New Roman" w:hAnsi="Times New Roman" w:cs="Times New Roman"/>
          <w:sz w:val="24"/>
          <w:szCs w:val="24"/>
        </w:rPr>
        <w:t>2g</w:t>
      </w:r>
      <w:r w:rsidR="00EA0C70" w:rsidRPr="00EA0075">
        <w:rPr>
          <w:rFonts w:ascii="Times New Roman" w:hAnsi="Times New Roman" w:cs="Times New Roman"/>
          <w:sz w:val="24"/>
          <w:szCs w:val="24"/>
        </w:rPr>
        <w:t xml:space="preserve">. CAR, </w:t>
      </w:r>
      <w:r w:rsidR="00EA0C70" w:rsidRPr="00EA0075">
        <w:rPr>
          <w:rFonts w:ascii="Times New Roman" w:hAnsi="Times New Roman" w:cs="Times New Roman"/>
          <w:i/>
          <w:iCs/>
          <w:sz w:val="24"/>
          <w:szCs w:val="24"/>
        </w:rPr>
        <w:t>Cxcl12</w:t>
      </w:r>
      <w:r w:rsidR="00EA0C70" w:rsidRPr="00EA0075">
        <w:rPr>
          <w:rFonts w:ascii="Times New Roman" w:hAnsi="Times New Roman" w:cs="Times New Roman"/>
          <w:sz w:val="24"/>
          <w:szCs w:val="24"/>
        </w:rPr>
        <w:t xml:space="preserve"> abundant reticular cells.</w:t>
      </w:r>
    </w:p>
    <w:p w14:paraId="0AEE77C3" w14:textId="77777777" w:rsidR="00386B3A" w:rsidRDefault="00386B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AF5778" w14:textId="77777777" w:rsidR="00EA0C70" w:rsidRPr="00C64134" w:rsidRDefault="00EA0C70" w:rsidP="00887561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OLE_LINK195"/>
      <w:r w:rsidRPr="00C641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. S7 </w:t>
      </w:r>
      <w:r w:rsidRPr="00C6413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dm2</w:t>
      </w:r>
      <w:r w:rsidRPr="00C641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letion is necessary for apoptotic MLO-Y4 cells to promote osteogenesis in BMSCs.</w:t>
      </w:r>
    </w:p>
    <w:p w14:paraId="06BB784E" w14:textId="77777777" w:rsidR="00EA0C70" w:rsidRPr="00C64134" w:rsidRDefault="00EA0C70" w:rsidP="00887561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7"/>
    <w:p w14:paraId="26D916DE" w14:textId="77777777" w:rsidR="00887561" w:rsidRPr="00C64134" w:rsidRDefault="00887561" w:rsidP="0088756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Diagrammatic sketch of the co-culture strategy. </w:t>
      </w:r>
    </w:p>
    <w:p w14:paraId="1FC44116" w14:textId="6E2D308D" w:rsidR="00887561" w:rsidRPr="00C64134" w:rsidRDefault="00887561" w:rsidP="0088756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321F2" w:rsidRPr="00C64134">
        <w:rPr>
          <w:rFonts w:ascii="Times New Roman" w:hAnsi="Times New Roman" w:cs="Times New Roman"/>
          <w:color w:val="000000" w:themeColor="text1"/>
          <w:sz w:val="24"/>
          <w:szCs w:val="24"/>
        </w:rPr>
        <w:t>Immunofluorescence and immunoblotting analysis of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RUNX2 and OSX in </w:t>
      </w:r>
      <w:bookmarkStart w:id="8" w:name="OLE_LINK111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BMSCs after co-culture in ODM with </w:t>
      </w:r>
      <w:bookmarkStart w:id="9" w:name="OLE_LINK107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MLO-Y4 cells treated with scramble siRNA, PAC-1, or </w:t>
      </w:r>
      <w:r w:rsidRPr="00C64134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siRNA</w:t>
      </w:r>
      <w:bookmarkEnd w:id="8"/>
      <w:bookmarkEnd w:id="9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. Quantification of RUNX2 and OSX positive cells was presented. </w:t>
      </w:r>
    </w:p>
    <w:p w14:paraId="7FA65FE0" w14:textId="77777777" w:rsidR="00887561" w:rsidRPr="00C64134" w:rsidRDefault="00887561" w:rsidP="0088756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ARS staining of BMSCs after co-culture in the ODM with MLO-Y4 cells </w:t>
      </w:r>
      <w:bookmarkStart w:id="10" w:name="OLE_LINK109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treated with scramble siRNA, PAC-1, or </w:t>
      </w:r>
      <w:r w:rsidRPr="00C64134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siRNA</w:t>
      </w:r>
      <w:bookmarkEnd w:id="10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. Quantification of the eluted ARS dye was presented. </w:t>
      </w:r>
    </w:p>
    <w:p w14:paraId="54937549" w14:textId="77777777" w:rsidR="00887561" w:rsidRPr="00C64134" w:rsidRDefault="00887561" w:rsidP="0088756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d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Fluo-4AM staining in BMSCs after co-culture with MLO-Y4 cells treated with scramble siRNA, PAC-1, or </w:t>
      </w:r>
      <w:r w:rsidRPr="00C64134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siRNA. Quantification of Fluo-4AM fluorescence intensity was presented. </w:t>
      </w:r>
    </w:p>
    <w:p w14:paraId="18B36FE8" w14:textId="09387D17" w:rsidR="00887561" w:rsidRPr="00C64134" w:rsidRDefault="00887561" w:rsidP="0088756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Data information: 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O-Y4 cells were transfected with </w:t>
      </w:r>
      <w:r w:rsidR="002A1FB3" w:rsidRPr="00B124B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dm2 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esignated as Y4- </w:t>
      </w:r>
      <w:r w:rsidR="002A1FB3" w:rsidRPr="00B124B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m2</w:t>
      </w:r>
      <w:r w:rsidR="002A1F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i</w:t>
      </w:r>
      <w:r w:rsidR="002A1FB3" w:rsidRPr="00B124B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cells)</w:t>
      </w:r>
      <w:r w:rsidR="002A1FB3" w:rsidRPr="002A1F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r w:rsidR="002A1FB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scramble siRNA (designated as Y4-Scr cells)</w:t>
      </w:r>
      <w:r w:rsidR="002A1F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treated with PAC-1 after being transfected with 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scramble siRNA</w:t>
      </w:r>
      <w:r w:rsidR="002A1F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designated as Y4-</w:t>
      </w:r>
      <w:r w:rsidR="002A1FB3">
        <w:rPr>
          <w:rFonts w:ascii="Times New Roman" w:hAnsi="Times New Roman" w:cs="Times New Roman"/>
          <w:color w:val="000000" w:themeColor="text1"/>
          <w:sz w:val="24"/>
          <w:szCs w:val="24"/>
        </w:rPr>
        <w:t>PAC-1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2A1FB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A1FB3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A1F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4134">
        <w:rPr>
          <w:rFonts w:ascii="Times New Roman" w:hAnsi="Times New Roman" w:cs="Times New Roman"/>
          <w:color w:val="000000" w:themeColor="text1"/>
          <w:sz w:val="24"/>
        </w:rPr>
        <w:t>Scr</w:t>
      </w:r>
      <w:proofErr w:type="spellEnd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Start w:id="11" w:name="OLE_LINK373"/>
      <w:r w:rsidRPr="00C64134">
        <w:rPr>
          <w:rFonts w:ascii="Times New Roman" w:hAnsi="Times New Roman" w:cs="Times New Roman"/>
          <w:color w:val="000000" w:themeColor="text1"/>
          <w:sz w:val="24"/>
        </w:rPr>
        <w:t>scramble siRNA</w:t>
      </w:r>
      <w:bookmarkEnd w:id="11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C64134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Si, </w:t>
      </w:r>
      <w:bookmarkStart w:id="12" w:name="OLE_LINK374"/>
      <w:r w:rsidRPr="00C64134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siRNA</w:t>
      </w:r>
      <w:bookmarkEnd w:id="12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; ODM, osteoblastic differentiation medium. Scare bars: 100 </w:t>
      </w:r>
      <w:proofErr w:type="spellStart"/>
      <w:r w:rsidRPr="00C64134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bookmarkStart w:id="13" w:name="OLE_LINK3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20 </w:t>
      </w:r>
      <w:proofErr w:type="spellStart"/>
      <w:r w:rsidRPr="00C64134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>)</w:t>
      </w:r>
      <w:bookmarkEnd w:id="13"/>
      <w:r w:rsidR="00462C88">
        <w:rPr>
          <w:rFonts w:ascii="Times New Roman" w:hAnsi="Times New Roman" w:cs="Times New Roman"/>
          <w:color w:val="000000" w:themeColor="text1"/>
          <w:sz w:val="24"/>
        </w:rPr>
        <w:t>, 1</w:t>
      </w:r>
      <w:r w:rsidR="00462C88" w:rsidRPr="00C64134">
        <w:rPr>
          <w:rFonts w:ascii="Times New Roman" w:hAnsi="Times New Roman" w:cs="Times New Roman"/>
          <w:color w:val="000000" w:themeColor="text1"/>
          <w:sz w:val="24"/>
        </w:rPr>
        <w:t xml:space="preserve">0 </w:t>
      </w:r>
      <w:proofErr w:type="spellStart"/>
      <w:r w:rsidR="00462C88" w:rsidRPr="00C64134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="00462C88" w:rsidRPr="00C64134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462C88">
        <w:rPr>
          <w:rFonts w:ascii="Times New Roman" w:hAnsi="Times New Roman" w:cs="Times New Roman"/>
          <w:b/>
          <w:bCs/>
          <w:color w:val="000000" w:themeColor="text1"/>
          <w:sz w:val="24"/>
        </w:rPr>
        <w:t>d</w:t>
      </w:r>
      <w:r w:rsidR="00462C88" w:rsidRPr="00C64134">
        <w:rPr>
          <w:rFonts w:ascii="Times New Roman" w:hAnsi="Times New Roman" w:cs="Times New Roman"/>
          <w:color w:val="000000" w:themeColor="text1"/>
          <w:sz w:val="24"/>
        </w:rPr>
        <w:t>)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. Data are presented as </w:t>
      </w:r>
      <w:proofErr w:type="spellStart"/>
      <w:r w:rsidRPr="00C64134">
        <w:rPr>
          <w:rFonts w:ascii="Times New Roman" w:hAnsi="Times New Roman" w:cs="Times New Roman"/>
          <w:color w:val="000000" w:themeColor="text1"/>
          <w:sz w:val="24"/>
        </w:rPr>
        <w:t>mean±SD</w:t>
      </w:r>
      <w:proofErr w:type="spellEnd"/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 (n=5/group); **P&lt;0.01; ANOVA (</w:t>
      </w: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C64134">
        <w:rPr>
          <w:rFonts w:ascii="Times New Roman" w:hAnsi="Times New Roman" w:cs="Times New Roman"/>
          <w:b/>
          <w:bCs/>
          <w:color w:val="000000" w:themeColor="text1"/>
          <w:sz w:val="24"/>
        </w:rPr>
        <w:t>d</w:t>
      </w:r>
      <w:r w:rsidRPr="00C64134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27FEC744" w14:textId="742F3745" w:rsidR="0025160D" w:rsidRDefault="00723E89" w:rsidP="00887561">
      <w:pPr>
        <w:widowControl/>
        <w:jc w:val="left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br w:type="page"/>
      </w:r>
    </w:p>
    <w:p w14:paraId="5D55987A" w14:textId="402B1992" w:rsidR="00EA0C70" w:rsidRPr="00B124BA" w:rsidRDefault="00EA0C70" w:rsidP="00EA0C7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12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</w:t>
      </w:r>
      <w:r w:rsidRPr="00B124B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B12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8 Apovs derived from </w:t>
      </w:r>
      <w:r w:rsidRPr="00B124B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dm2</w:t>
      </w:r>
      <w:r w:rsidRPr="00B12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deficient osteocytes suppressed the adipocytic differentiation of BMSCs. </w:t>
      </w:r>
    </w:p>
    <w:p w14:paraId="37C75C1C" w14:textId="77777777" w:rsidR="00EA0C70" w:rsidRPr="00B124B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A85D3A" w14:textId="77777777" w:rsidR="00EA0C70" w:rsidRPr="00B124B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-qPCR showing the mRNA levels of </w:t>
      </w:r>
      <w:proofErr w:type="spellStart"/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parγ</w:t>
      </w:r>
      <w:proofErr w:type="spellEnd"/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/</w:t>
      </w:r>
      <w:proofErr w:type="spellStart"/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bp</w:t>
      </w:r>
      <w:proofErr w:type="spellEnd"/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α</w:t>
      </w:r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MSCs after co-culture with indicated MLO-Y4 cells. </w:t>
      </w:r>
    </w:p>
    <w:p w14:paraId="3D0D2BC0" w14:textId="77777777" w:rsidR="00EA0C70" w:rsidRPr="00B124B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O staining showing the adipocytic differentiation of BMSCs after co-culture with indicated MLO-Y4 cells. Quantification of ORO positive areas was presented. </w:t>
      </w:r>
    </w:p>
    <w:p w14:paraId="3D5428A3" w14:textId="761107AC" w:rsidR="00EA0C70" w:rsidRPr="00B124B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-qPCR showing the mRNA levels of </w:t>
      </w:r>
      <w:proofErr w:type="spellStart"/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parγ</w:t>
      </w:r>
      <w:proofErr w:type="spellEnd"/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/</w:t>
      </w:r>
      <w:proofErr w:type="spellStart"/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bp</w:t>
      </w:r>
      <w:proofErr w:type="spellEnd"/>
      <w:r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α</w:t>
      </w:r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MSCs treated with </w:t>
      </w:r>
      <w:proofErr w:type="spellStart"/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apovs</w:t>
      </w:r>
      <w:proofErr w:type="spellEnd"/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ived from </w:t>
      </w:r>
      <w:r w:rsidR="00B124BA"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MLO-Y4 cells </w:t>
      </w:r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a solvent control under </w:t>
      </w:r>
      <w:proofErr w:type="spellStart"/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adipogenic</w:t>
      </w:r>
      <w:proofErr w:type="spellEnd"/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tion. </w:t>
      </w:r>
    </w:p>
    <w:p w14:paraId="60A7BE6B" w14:textId="0DE1F519" w:rsidR="00EA0C70" w:rsidRPr="006423C2" w:rsidRDefault="00EA0C70" w:rsidP="00EA0C70">
      <w:pPr>
        <w:jc w:val="left"/>
        <w:rPr>
          <w:rFonts w:ascii="Times New Roman" w:hAnsi="Times New Roman" w:cs="Times New Roman"/>
          <w:sz w:val="24"/>
          <w:szCs w:val="24"/>
        </w:rPr>
      </w:pPr>
      <w:r w:rsidRPr="00B124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O staini</w:t>
      </w:r>
      <w:r w:rsidRPr="006423C2">
        <w:rPr>
          <w:rFonts w:ascii="Times New Roman" w:hAnsi="Times New Roman" w:cs="Times New Roman"/>
          <w:sz w:val="24"/>
          <w:szCs w:val="24"/>
        </w:rPr>
        <w:t xml:space="preserve">ng of the BMSCs treated </w:t>
      </w:r>
      <w:r w:rsidR="00B124BA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proofErr w:type="spellStart"/>
      <w:r w:rsidR="00B124BA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apovs</w:t>
      </w:r>
      <w:proofErr w:type="spellEnd"/>
      <w:r w:rsidR="00B124BA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ived from </w:t>
      </w:r>
      <w:r w:rsidR="00B124BA" w:rsidRPr="00B124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MLO-Y4 cells</w:t>
      </w:r>
      <w:r w:rsidRPr="006423C2">
        <w:rPr>
          <w:rFonts w:ascii="Times New Roman" w:hAnsi="Times New Roman" w:cs="Times New Roman"/>
          <w:sz w:val="24"/>
          <w:szCs w:val="24"/>
        </w:rPr>
        <w:t xml:space="preserve"> or a solvent control under </w:t>
      </w:r>
      <w:proofErr w:type="spellStart"/>
      <w:r w:rsidRPr="006423C2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6423C2">
        <w:rPr>
          <w:rFonts w:ascii="Times New Roman" w:hAnsi="Times New Roman" w:cs="Times New Roman"/>
          <w:sz w:val="24"/>
          <w:szCs w:val="24"/>
        </w:rPr>
        <w:t xml:space="preserve"> induction. Quantification of ORO positive areas was presented. </w:t>
      </w:r>
    </w:p>
    <w:p w14:paraId="3E3F9E01" w14:textId="74E615E1" w:rsidR="0019447C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3C2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ata information: </w:t>
      </w:r>
      <w:r w:rsidR="00D24F0F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SCs were next co-cultured with the above MLO-Y4 cells in </w:t>
      </w:r>
      <w:proofErr w:type="spellStart"/>
      <w:r w:rsidR="00D24F0F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>adipogenic</w:t>
      </w:r>
      <w:proofErr w:type="spellEnd"/>
      <w:r w:rsidR="00D24F0F" w:rsidRPr="00B12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tion medium for 10 days.</w:t>
      </w:r>
      <w:r w:rsidR="00D24F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764E">
        <w:rPr>
          <w:rFonts w:ascii="Times New Roman" w:hAnsi="Times New Roman" w:cs="Times New Roman"/>
          <w:sz w:val="24"/>
          <w:szCs w:val="24"/>
        </w:rPr>
        <w:t xml:space="preserve">ORO, Oil red O; </w:t>
      </w:r>
      <w:proofErr w:type="spellStart"/>
      <w:r w:rsidRPr="005D764E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5D764E">
        <w:rPr>
          <w:rFonts w:ascii="Times New Roman" w:hAnsi="Times New Roman" w:cs="Times New Roman"/>
          <w:sz w:val="24"/>
          <w:szCs w:val="24"/>
        </w:rPr>
        <w:t xml:space="preserve">, Scramble siRNA; </w:t>
      </w:r>
      <w:r w:rsidRPr="005D764E">
        <w:rPr>
          <w:rFonts w:ascii="Times New Roman" w:hAnsi="Times New Roman" w:cs="Times New Roman"/>
          <w:i/>
          <w:sz w:val="24"/>
          <w:szCs w:val="24"/>
        </w:rPr>
        <w:t>Mdm2</w:t>
      </w:r>
      <w:r w:rsidRPr="0020148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0148A">
        <w:rPr>
          <w:rFonts w:ascii="Times New Roman" w:hAnsi="Times New Roman" w:cs="Times New Roman"/>
          <w:iCs/>
          <w:sz w:val="24"/>
          <w:szCs w:val="24"/>
        </w:rPr>
        <w:t>Si</w:t>
      </w:r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r w:rsidRPr="005D764E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Pr="005D764E">
        <w:rPr>
          <w:rFonts w:ascii="Times New Roman" w:hAnsi="Times New Roman" w:cs="Times New Roman"/>
          <w:sz w:val="24"/>
          <w:szCs w:val="24"/>
        </w:rPr>
        <w:t xml:space="preserve"> siRNA; Y4</w:t>
      </w:r>
      <w:r w:rsidRPr="005D764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dm2</w:t>
      </w:r>
      <w:r w:rsidRPr="005D764E">
        <w:rPr>
          <w:rFonts w:ascii="Times New Roman" w:hAnsi="Times New Roman" w:cs="Times New Roman"/>
          <w:sz w:val="24"/>
          <w:szCs w:val="24"/>
          <w:vertAlign w:val="superscript"/>
        </w:rPr>
        <w:t xml:space="preserve"> Si</w:t>
      </w:r>
      <w:r w:rsidRPr="005D764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D764E">
        <w:rPr>
          <w:rFonts w:ascii="Times New Roman" w:hAnsi="Times New Roman" w:cs="Times New Roman"/>
          <w:sz w:val="24"/>
          <w:szCs w:val="24"/>
        </w:rPr>
        <w:t>apovs</w:t>
      </w:r>
      <w:proofErr w:type="spellEnd"/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764E">
        <w:rPr>
          <w:rFonts w:ascii="Times New Roman" w:hAnsi="Times New Roman" w:cs="Times New Roman"/>
          <w:sz w:val="24"/>
          <w:szCs w:val="24"/>
        </w:rPr>
        <w:t>apovs</w:t>
      </w:r>
      <w:proofErr w:type="spellEnd"/>
      <w:r w:rsidRPr="005D764E">
        <w:rPr>
          <w:rFonts w:ascii="Times New Roman" w:hAnsi="Times New Roman" w:cs="Times New Roman"/>
          <w:sz w:val="24"/>
          <w:szCs w:val="24"/>
        </w:rPr>
        <w:t xml:space="preserve"> derived from MLO-Y4 cells with </w:t>
      </w:r>
      <w:r w:rsidRPr="005D764E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Pr="005D764E">
        <w:rPr>
          <w:rFonts w:ascii="Times New Roman" w:hAnsi="Times New Roman" w:cs="Times New Roman"/>
          <w:sz w:val="24"/>
          <w:szCs w:val="24"/>
        </w:rPr>
        <w:t xml:space="preserve"> knockdown. Scale bars: 100 </w:t>
      </w:r>
      <w:proofErr w:type="spellStart"/>
      <w:r w:rsidRPr="005D764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D764E">
        <w:rPr>
          <w:rFonts w:ascii="Times New Roman" w:hAnsi="Times New Roman" w:cs="Times New Roman"/>
          <w:sz w:val="24"/>
          <w:szCs w:val="24"/>
        </w:rPr>
        <w:t xml:space="preserve"> (</w:t>
      </w:r>
      <w:bookmarkStart w:id="14" w:name="OLE_LINK203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bookmarkEnd w:id="14"/>
      <w:r w:rsidRPr="005D764E">
        <w:rPr>
          <w:rFonts w:ascii="Times New Roman" w:hAnsi="Times New Roman" w:cs="Times New Roman"/>
          <w:sz w:val="24"/>
          <w:szCs w:val="24"/>
        </w:rPr>
        <w:t xml:space="preserve">). Data are presented as </w:t>
      </w:r>
      <w:proofErr w:type="spellStart"/>
      <w:r w:rsidRPr="005D764E">
        <w:rPr>
          <w:rFonts w:ascii="Times New Roman" w:hAnsi="Times New Roman" w:cs="Times New Roman"/>
          <w:sz w:val="24"/>
          <w:szCs w:val="24"/>
        </w:rPr>
        <w:t>mean</w:t>
      </w:r>
      <w:r w:rsidRPr="0020148A">
        <w:rPr>
          <w:rFonts w:ascii="Times New Roman" w:hAnsi="Times New Roman" w:cs="Times New Roman"/>
          <w:sz w:val="24"/>
          <w:szCs w:val="24"/>
        </w:rPr>
        <w:t>±</w:t>
      </w:r>
      <w:r w:rsidRPr="005D764E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5D764E">
        <w:rPr>
          <w:rFonts w:ascii="Times New Roman" w:hAnsi="Times New Roman" w:cs="Times New Roman"/>
          <w:sz w:val="24"/>
          <w:szCs w:val="24"/>
        </w:rPr>
        <w:t xml:space="preserve"> (n=5/group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D764E">
        <w:rPr>
          <w:rFonts w:ascii="Times New Roman" w:hAnsi="Times New Roman" w:cs="Times New Roman"/>
          <w:sz w:val="24"/>
          <w:szCs w:val="24"/>
        </w:rPr>
        <w:t>); n=4/group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D764E">
        <w:rPr>
          <w:rFonts w:ascii="Times New Roman" w:hAnsi="Times New Roman" w:cs="Times New Roman"/>
          <w:sz w:val="24"/>
          <w:szCs w:val="24"/>
        </w:rPr>
        <w:t xml:space="preserve">)); **P&lt;0.01; </w:t>
      </w:r>
      <w:bookmarkStart w:id="15" w:name="OLE_LINK205"/>
      <w:r w:rsidRPr="005D764E">
        <w:rPr>
          <w:rFonts w:ascii="Times New Roman" w:hAnsi="Times New Roman" w:cs="Times New Roman"/>
          <w:sz w:val="24"/>
          <w:szCs w:val="24"/>
        </w:rPr>
        <w:t>2-tailed unpaired Student’s t test</w:t>
      </w:r>
      <w:bookmarkEnd w:id="15"/>
      <w:r w:rsidRPr="005D764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D76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D764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E23EDE" w14:textId="77777777" w:rsidR="0019447C" w:rsidRDefault="0019447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56EC0C5" w14:textId="056F6A78" w:rsidR="00A73590" w:rsidRPr="00EF24B5" w:rsidRDefault="0019447C" w:rsidP="00EA0C7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F2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. S9 </w:t>
      </w:r>
      <w:r w:rsidR="00994C91" w:rsidRPr="00EF2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RPM8 and PIRT </w:t>
      </w:r>
      <w:r w:rsidR="00EF24B5" w:rsidRPr="00EF2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e specifically enriched in </w:t>
      </w:r>
      <w:proofErr w:type="spellStart"/>
      <w:r w:rsidR="00EF24B5" w:rsidRPr="00EF2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ovs</w:t>
      </w:r>
      <w:proofErr w:type="spellEnd"/>
      <w:r w:rsidR="00EF24B5" w:rsidRPr="00EF2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rived from </w:t>
      </w:r>
      <w:r w:rsidR="00EF24B5" w:rsidRPr="00EF24B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dm2</w:t>
      </w:r>
      <w:r w:rsidR="00EF24B5" w:rsidRPr="00EF2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knockdown MLO-Y4 cells.</w:t>
      </w:r>
    </w:p>
    <w:p w14:paraId="20A03D8E" w14:textId="77777777" w:rsidR="00EF24B5" w:rsidRPr="0048347C" w:rsidRDefault="00EF24B5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6A2B97" w14:textId="734DDFC5" w:rsidR="00A73590" w:rsidRPr="0048347C" w:rsidRDefault="00EF24B5" w:rsidP="00A7359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8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proofErr w:type="gramEnd"/>
      <w:r w:rsidR="00A73590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6" w:name="OLE_LINK110"/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>Immunoblotting analysis of TRPM8 and PIRT in</w:t>
      </w:r>
      <w:bookmarkEnd w:id="16"/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 xml:space="preserve"> MLO-Y4 cells with or without </w:t>
      </w:r>
      <w:r w:rsidR="00A73590" w:rsidRPr="0048347C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 xml:space="preserve"> knockdown as well as in the </w:t>
      </w:r>
      <w:proofErr w:type="spellStart"/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>apovs</w:t>
      </w:r>
      <w:proofErr w:type="spellEnd"/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 xml:space="preserve"> from MLO-Y4 cells </w:t>
      </w:r>
      <w:bookmarkStart w:id="17" w:name="OLE_LINK112"/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 xml:space="preserve">treated with PAC-1 or </w:t>
      </w:r>
      <w:r w:rsidR="00A73590" w:rsidRPr="0048347C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 xml:space="preserve"> siRNA</w:t>
      </w:r>
      <w:bookmarkEnd w:id="17"/>
      <w:r w:rsidR="00A73590" w:rsidRPr="0048347C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B13FA38" w14:textId="2E4A5486" w:rsidR="007F35E3" w:rsidRPr="0048347C" w:rsidRDefault="00EF24B5" w:rsidP="007F35E3">
      <w:pPr>
        <w:rPr>
          <w:rFonts w:ascii="Times New Roman" w:hAnsi="Times New Roman" w:cs="Times New Roman"/>
          <w:color w:val="000000" w:themeColor="text1"/>
          <w:sz w:val="24"/>
        </w:rPr>
      </w:pPr>
      <w:r w:rsidRPr="0048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7F35E3" w:rsidRPr="0048347C">
        <w:rPr>
          <w:rFonts w:ascii="Times New Roman" w:hAnsi="Times New Roman" w:cs="Times New Roman"/>
          <w:color w:val="000000" w:themeColor="text1"/>
          <w:sz w:val="24"/>
        </w:rPr>
        <w:t xml:space="preserve"> Immunoblotting analysis of TRPM8 and PIRT in</w:t>
      </w:r>
      <w:r w:rsidR="007F35E3" w:rsidRPr="0048347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7F35E3" w:rsidRPr="0048347C">
        <w:rPr>
          <w:rFonts w:ascii="Times New Roman" w:hAnsi="Times New Roman" w:cs="Times New Roman"/>
          <w:color w:val="000000" w:themeColor="text1"/>
          <w:sz w:val="24"/>
        </w:rPr>
        <w:t xml:space="preserve">BMSCs after culture with </w:t>
      </w:r>
      <w:proofErr w:type="spellStart"/>
      <w:r w:rsidR="007F35E3" w:rsidRPr="0048347C">
        <w:rPr>
          <w:rFonts w:ascii="Times New Roman" w:hAnsi="Times New Roman" w:cs="Times New Roman"/>
          <w:color w:val="000000" w:themeColor="text1"/>
          <w:sz w:val="24"/>
        </w:rPr>
        <w:t>apovs</w:t>
      </w:r>
      <w:proofErr w:type="spellEnd"/>
      <w:r w:rsidR="007F35E3" w:rsidRPr="0048347C">
        <w:rPr>
          <w:rFonts w:ascii="Times New Roman" w:hAnsi="Times New Roman" w:cs="Times New Roman"/>
          <w:color w:val="000000" w:themeColor="text1"/>
          <w:sz w:val="24"/>
        </w:rPr>
        <w:t xml:space="preserve"> derived from MLO-Y4 cells treated with scramble siRNA, PAC-1, or </w:t>
      </w:r>
      <w:r w:rsidR="007F35E3" w:rsidRPr="0048347C">
        <w:rPr>
          <w:rFonts w:ascii="Times New Roman" w:hAnsi="Times New Roman" w:cs="Times New Roman"/>
          <w:i/>
          <w:iCs/>
          <w:color w:val="000000" w:themeColor="text1"/>
          <w:sz w:val="24"/>
        </w:rPr>
        <w:t>Mdm2</w:t>
      </w:r>
      <w:r w:rsidR="007F35E3" w:rsidRPr="0048347C">
        <w:rPr>
          <w:rFonts w:ascii="Times New Roman" w:hAnsi="Times New Roman" w:cs="Times New Roman"/>
          <w:color w:val="000000" w:themeColor="text1"/>
          <w:sz w:val="24"/>
        </w:rPr>
        <w:t xml:space="preserve"> siRNA.</w:t>
      </w:r>
    </w:p>
    <w:p w14:paraId="738FCC1C" w14:textId="6DBC7D98" w:rsidR="0048347C" w:rsidRDefault="0048347C" w:rsidP="0048347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8" w:name="OLE_LINK197"/>
      <w:r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information: </w:t>
      </w:r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>Y4</w:t>
      </w:r>
      <w:r w:rsidR="003030F4" w:rsidRPr="0048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Mdm2</w:t>
      </w:r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Si</w:t>
      </w:r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>apovs</w:t>
      </w:r>
      <w:proofErr w:type="spellEnd"/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>apovs</w:t>
      </w:r>
      <w:proofErr w:type="spellEnd"/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ived from MLO-Y4 cells with </w:t>
      </w:r>
      <w:r w:rsidR="003030F4" w:rsidRPr="0048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</w:t>
      </w:r>
      <w:bookmarkEnd w:id="18"/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>; Y4</w:t>
      </w:r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AC-1</w:t>
      </w:r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povs, </w:t>
      </w:r>
      <w:proofErr w:type="spellStart"/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>apovs</w:t>
      </w:r>
      <w:proofErr w:type="spellEnd"/>
      <w:r w:rsidR="003030F4"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ived from MLO-Y4 cells treated with PAC-1</w:t>
      </w:r>
      <w:r w:rsidRPr="004834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0468DD8" w14:textId="587DACF8" w:rsidR="00BD1903" w:rsidRPr="0048347C" w:rsidRDefault="0048347C" w:rsidP="0048347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9D23193" w14:textId="3A8225B0" w:rsidR="00EA0C70" w:rsidRPr="00C81435" w:rsidRDefault="00EA0C70" w:rsidP="00EA0C7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</w:t>
      </w: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48347C"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DM2 negatively regulates TRPM8 post-translationally and transcript</w:t>
      </w: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onally</w:t>
      </w:r>
      <w:r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FC48C38" w14:textId="77777777" w:rsidR="00EA0C70" w:rsidRPr="00C81435" w:rsidRDefault="00EA0C70" w:rsidP="00EA0C7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444CE9" w14:textId="77777777" w:rsidR="00EA0C70" w:rsidRPr="00C81435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proofErr w:type="spellEnd"/>
      <w:proofErr w:type="gramEnd"/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itu proximity ligation assay (PLA) using M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2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PM8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ies demonstrating the 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action between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2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PM8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LO-Y4 cells. White arrows point to the PLA positive signals. </w:t>
      </w:r>
    </w:p>
    <w:p w14:paraId="01475732" w14:textId="77777777" w:rsidR="00EA0C70" w:rsidRPr="00C81435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-immunoprecipitation (co-IP) assays showing the physical interaction between the overexpressed F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G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-M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2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FP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-T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PM8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LO-Y4 cells. </w:t>
      </w:r>
    </w:p>
    <w:p w14:paraId="28E8D6C2" w14:textId="77777777" w:rsidR="00EA0C70" w:rsidRPr="00C81435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-IP assays showing the ubiquitination of T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PM8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overexpressed F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G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-M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in HEK293T cells. </w:t>
      </w:r>
    </w:p>
    <w:p w14:paraId="07838FCC" w14:textId="77777777" w:rsidR="00EA0C70" w:rsidRPr="00C81435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X assay demonstrating that overexpressed M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2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reases the half-life of T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PM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8 protein in MLO-Y4 cells. The cells were treated with CHX for 0, 4 and 8 hours. The relative levels of T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PM8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time points were measured. </w:t>
      </w:r>
    </w:p>
    <w:p w14:paraId="5D303061" w14:textId="77777777" w:rsidR="00EA0C70" w:rsidRPr="00C81435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blot</w:t>
      </w:r>
      <w:r w:rsidRPr="00C814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ng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showing that MG132 treatment inhibited the degradation of TRPM8 but not Chloroquine treatment. Each inhibitor was added into the medium 4 hours before harvest. </w:t>
      </w:r>
    </w:p>
    <w:p w14:paraId="1CBCE254" w14:textId="77777777" w:rsidR="00EA0C70" w:rsidRPr="00C81435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al luciferase assays in HEK293T cells after transfection with indicated plasmids. </w:t>
      </w:r>
    </w:p>
    <w:p w14:paraId="716943E3" w14:textId="026BE2AB" w:rsidR="00E755E4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level of </w:t>
      </w:r>
      <w:r w:rsidRPr="00C8143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pm8</w:t>
      </w: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LO-Y4 cells transfected with indicated siRNAs </w:t>
      </w:r>
      <w:r w:rsidR="00E755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ed by RT-qPCR. </w:t>
      </w:r>
      <w:r w:rsidR="00E755E4"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s: 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</w:t>
      </w:r>
      <w:proofErr w:type="spellStart"/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755E4"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E755E4"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</w:t>
      </w:r>
      <w:proofErr w:type="spellStart"/>
      <w:r w:rsidR="00E755E4"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mean±SD</w:t>
      </w:r>
      <w:proofErr w:type="spellEnd"/>
      <w:r w:rsidR="00E755E4"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n=4/group (</w:t>
      </w:r>
      <w:r w:rsidR="00E755E4"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); n=3/group (</w:t>
      </w:r>
      <w:r w:rsidR="00E755E4"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755E4"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**P&lt;0.01; 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ANOVA (</w:t>
      </w:r>
      <w:r w:rsidR="00E755E4"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755E4" w:rsidRPr="00C81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E755E4"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47B0886" w14:textId="19E9E1D8" w:rsidR="00BD1903" w:rsidRPr="00C81435" w:rsidRDefault="00BD190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43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DF44406" w14:textId="0A5B6875" w:rsidR="00EA0C70" w:rsidRPr="00BB736A" w:rsidRDefault="00EA0C70" w:rsidP="00EA0C7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</w:t>
      </w:r>
      <w:r w:rsidRPr="00BB73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="00BB736A"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73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Intracellularly expressed MDM2 is required for the osteogenic activity. </w:t>
      </w:r>
    </w:p>
    <w:p w14:paraId="2EE267CF" w14:textId="77777777" w:rsidR="00EA0C70" w:rsidRPr="00BB736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52A92" w14:textId="5A1C2A96" w:rsidR="00EA0C70" w:rsidRPr="00BB736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B73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</w:t>
      </w:r>
      <w:r w:rsidRPr="00BB73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FP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s in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mp1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e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10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26R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mTmG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compared with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mTmG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at 1M under the fluorescence microscope. </w:t>
      </w:r>
    </w:p>
    <w:p w14:paraId="472EE99F" w14:textId="77777777" w:rsidR="00EA0C70" w:rsidRPr="00BB736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histochemistry showing successful deletion of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osteoblasts of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KO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compared with control littermates at 2M. </w:t>
      </w:r>
    </w:p>
    <w:p w14:paraId="6DC556A5" w14:textId="77777777" w:rsidR="00EA0C70" w:rsidRPr="00BB736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blot</w:t>
      </w:r>
      <w:r w:rsidRPr="00BB73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ng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O</w:t>
      </w:r>
      <w:r w:rsidRPr="00BB73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X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</w:t>
      </w:r>
      <w:r w:rsidRPr="00BB73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P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C3T3-E1 cells after culture in the ODM for 4 days following transfection with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cramble siRNA. </w:t>
      </w:r>
    </w:p>
    <w:p w14:paraId="4699E8A2" w14:textId="5D12E891" w:rsidR="00EA0C70" w:rsidRPr="00BB736A" w:rsidRDefault="00EA0C70" w:rsidP="00EA0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showing ARS staining of MC3T3-E1 cells after culture in ODM for 2 weeks following transfection with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cramble siRNA.</w:t>
      </w:r>
      <w:r w:rsidR="00C81435"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of the eluted ARS dye was presented. </w:t>
      </w:r>
    </w:p>
    <w:p w14:paraId="197E6FE3" w14:textId="3B7EAA43" w:rsidR="00BD1903" w:rsidRPr="00BB736A" w:rsidRDefault="00EA0C70" w:rsidP="00EA0C70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73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information: 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, osteoblasts;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Ocy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steocytes; Tb, trabecular bone; Cort, cortical bone; BM, bone marrow.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Scr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cramble siRNA;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m2 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, </w:t>
      </w:r>
      <w:r w:rsidRPr="00BB73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2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RNA; ODM, osteoblastic differentiation medium. Scale bars: 200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00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, b, e, f)</w:t>
      </w:r>
      <w:r w:rsidR="006D203E"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D203E"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BC284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0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, d, g, h), 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serted magnifications)). Data are presented as </w:t>
      </w:r>
      <w:proofErr w:type="spellStart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mean±SD</w:t>
      </w:r>
      <w:proofErr w:type="spellEnd"/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/group); **P&lt;0.01; 2-tailed unpaired Student’s t test (</w:t>
      </w:r>
      <w:r w:rsidRPr="00BB7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BB736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1DBCFCC" w14:textId="49C83190" w:rsidR="00EA0C70" w:rsidRPr="00BD1903" w:rsidRDefault="00BD1903" w:rsidP="00723E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6CEA96" w14:textId="4DFBF22D" w:rsidR="001E6A8E" w:rsidRDefault="001E6A8E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s</w:t>
      </w:r>
    </w:p>
    <w:p w14:paraId="04401400" w14:textId="77777777" w:rsidR="001E6A8E" w:rsidRDefault="001E6A8E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01767D" w14:textId="03703F7B" w:rsidR="002C6F3A" w:rsidRDefault="003F29C9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A00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Genotyping sequences used in this study.</w:t>
      </w:r>
    </w:p>
    <w:p w14:paraId="14E25B54" w14:textId="77777777" w:rsidR="002C6F3A" w:rsidRPr="002C6F3A" w:rsidRDefault="002C6F3A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6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700"/>
        <w:gridCol w:w="3860"/>
      </w:tblGrid>
      <w:tr w:rsidR="003F29C9" w:rsidRPr="00040D3D" w14:paraId="5C863A39" w14:textId="77777777" w:rsidTr="006D1E19">
        <w:trPr>
          <w:trHeight w:val="276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B897E" w14:textId="77777777" w:rsidR="003F29C9" w:rsidRPr="00EA0075" w:rsidRDefault="003F29C9" w:rsidP="006D1E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69CB6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6D3C0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</w:tr>
      <w:tr w:rsidR="003F29C9" w:rsidRPr="00040D3D" w14:paraId="310FE118" w14:textId="77777777" w:rsidTr="006D1E1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95DE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Dmp1</w:t>
            </w: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C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6347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E318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TGGAAGCTGACAGTAGGAAAC</w:t>
            </w:r>
          </w:p>
        </w:tc>
      </w:tr>
      <w:tr w:rsidR="003F29C9" w:rsidRPr="00040D3D" w14:paraId="09AB74D3" w14:textId="77777777" w:rsidTr="006D1E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133C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DC381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ver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21C7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TGACATCATCCCACGTACTTAAGC</w:t>
            </w:r>
          </w:p>
        </w:tc>
      </w:tr>
      <w:tr w:rsidR="003F29C9" w:rsidRPr="00040D3D" w14:paraId="02C007C7" w14:textId="77777777" w:rsidTr="006D1E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89E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07F85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ver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8DCEB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TGGTGCACAGTCAGCAGGTTG</w:t>
            </w:r>
          </w:p>
        </w:tc>
      </w:tr>
      <w:tr w:rsidR="003F29C9" w:rsidRPr="00040D3D" w14:paraId="19BBD91D" w14:textId="77777777" w:rsidTr="006D1E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7200E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dm2</w:t>
            </w: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flox/</w:t>
            </w:r>
            <w:proofErr w:type="spellStart"/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fl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58CDB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9A13F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TCTTCCCATTTATGTATGT</w:t>
            </w:r>
          </w:p>
        </w:tc>
      </w:tr>
      <w:tr w:rsidR="003F29C9" w:rsidRPr="00040D3D" w14:paraId="794DB15B" w14:textId="77777777" w:rsidTr="006D1E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4DE50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1866B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8B2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AGTCTGTATCGCTTTCT</w:t>
            </w:r>
          </w:p>
        </w:tc>
      </w:tr>
      <w:tr w:rsidR="003F29C9" w:rsidRPr="00040D3D" w14:paraId="50D8A84F" w14:textId="77777777" w:rsidTr="006D1E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9EDDD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p53</w:t>
            </w: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flox/</w:t>
            </w:r>
            <w:proofErr w:type="spellStart"/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fl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7103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4BD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TTAAACCCAGCTTGACCA</w:t>
            </w:r>
          </w:p>
        </w:tc>
      </w:tr>
      <w:tr w:rsidR="003F29C9" w:rsidRPr="00040D3D" w14:paraId="2154B285" w14:textId="77777777" w:rsidTr="006D1E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CECB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1165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2CC0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AGGCAGAGACAGTTGGAG</w:t>
            </w:r>
          </w:p>
        </w:tc>
      </w:tr>
      <w:tr w:rsidR="003F29C9" w:rsidRPr="00040D3D" w14:paraId="36EED517" w14:textId="77777777" w:rsidTr="006D1E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15A07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26R</w:t>
            </w: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mT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A3D8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5857D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TCTGCTGCCTCCTGGCTTCT </w:t>
            </w:r>
          </w:p>
        </w:tc>
      </w:tr>
      <w:tr w:rsidR="003F29C9" w:rsidRPr="00040D3D" w14:paraId="12216173" w14:textId="77777777" w:rsidTr="006D1E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1B48B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7DC2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ver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FC6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GAGGCGGATCACAAGCAATA </w:t>
            </w:r>
          </w:p>
        </w:tc>
      </w:tr>
      <w:tr w:rsidR="003F29C9" w:rsidRPr="00040D3D" w14:paraId="0DB602FA" w14:textId="77777777" w:rsidTr="006D1E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444AE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BA120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vers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12144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CAATGGGCGGGGGTCGTT </w:t>
            </w:r>
          </w:p>
        </w:tc>
      </w:tr>
    </w:tbl>
    <w:p w14:paraId="1A9CD90F" w14:textId="3D0EDB33" w:rsidR="0052714D" w:rsidRDefault="0052714D" w:rsidP="003F29C9">
      <w:pPr>
        <w:jc w:val="left"/>
        <w:rPr>
          <w:color w:val="000000" w:themeColor="text1"/>
          <w:sz w:val="24"/>
          <w:szCs w:val="24"/>
        </w:rPr>
      </w:pPr>
    </w:p>
    <w:p w14:paraId="7742143A" w14:textId="249BE8C6" w:rsidR="003F29C9" w:rsidRPr="00EA0075" w:rsidRDefault="0052714D" w:rsidP="0052714D">
      <w:pPr>
        <w:widowControl/>
        <w:jc w:val="left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br w:type="page"/>
      </w:r>
    </w:p>
    <w:p w14:paraId="0E3FDCAF" w14:textId="1385FB79" w:rsidR="003F29C9" w:rsidRDefault="003F29C9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A00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 siRNA sequences used in this study.</w:t>
      </w:r>
    </w:p>
    <w:p w14:paraId="1D6B6B13" w14:textId="77777777" w:rsidR="002C6F3A" w:rsidRPr="00EA0075" w:rsidRDefault="002C6F3A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3480"/>
        <w:gridCol w:w="3480"/>
      </w:tblGrid>
      <w:tr w:rsidR="003F29C9" w:rsidRPr="00040D3D" w14:paraId="43FFEB66" w14:textId="77777777" w:rsidTr="002B1890">
        <w:trPr>
          <w:trHeight w:val="276"/>
        </w:trPr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1DCF2" w14:textId="77777777" w:rsidR="003F29C9" w:rsidRPr="00EA0075" w:rsidRDefault="003F29C9" w:rsidP="006D1E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2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612AC" w14:textId="77777777" w:rsidR="003F29C9" w:rsidRPr="00EA0075" w:rsidRDefault="003F29C9" w:rsidP="006D1E19">
            <w:pPr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Forward (5'-3')</w:t>
            </w:r>
          </w:p>
        </w:tc>
        <w:tc>
          <w:tcPr>
            <w:tcW w:w="2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71365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Reverse (3'-5')</w:t>
            </w:r>
          </w:p>
        </w:tc>
      </w:tr>
      <w:tr w:rsidR="003F29C9" w:rsidRPr="00040D3D" w14:paraId="45C11E79" w14:textId="77777777" w:rsidTr="002B1890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67C80" w14:textId="77777777" w:rsidR="003F29C9" w:rsidRPr="00EA0075" w:rsidRDefault="003F29C9" w:rsidP="002B1890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ramble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3092D" w14:textId="77777777" w:rsidR="003F29C9" w:rsidRPr="00EA0075" w:rsidRDefault="003F29C9" w:rsidP="002B189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UCUCCGAACGUGUCACGUTT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3D28C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UGACACGUUCGGAGAATT</w:t>
            </w:r>
          </w:p>
        </w:tc>
      </w:tr>
      <w:tr w:rsidR="003F29C9" w:rsidRPr="00040D3D" w14:paraId="2A55DDBB" w14:textId="77777777" w:rsidTr="002B1890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AEB17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dm2 </w:t>
            </w: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990BF" w14:textId="77777777" w:rsidR="003F29C9" w:rsidRPr="00EA0075" w:rsidRDefault="003F29C9" w:rsidP="002B189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UUCUCCCUGAAUGCCAUTT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2BC7D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GGCAUUCAGGGAGAAGCTT</w:t>
            </w:r>
          </w:p>
        </w:tc>
      </w:tr>
      <w:tr w:rsidR="003F29C9" w:rsidRPr="00040D3D" w14:paraId="4E8A699B" w14:textId="77777777" w:rsidTr="002B1890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80C00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p53 </w:t>
            </w: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13744" w14:textId="77777777" w:rsidR="003F29C9" w:rsidRPr="00EA0075" w:rsidRDefault="003F29C9" w:rsidP="002B189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ACUUGAUGGAGAGUAUUTT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1E852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UACUCUCCAUCAAGUGGTT</w:t>
            </w:r>
          </w:p>
        </w:tc>
      </w:tr>
      <w:tr w:rsidR="003F29C9" w:rsidRPr="00040D3D" w14:paraId="1A4D3D2E" w14:textId="77777777" w:rsidTr="002B1890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34A7" w14:textId="08C978FA" w:rsidR="00F34511" w:rsidRPr="00F34511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pm8 </w:t>
            </w: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AC03D" w14:textId="77777777" w:rsidR="003F29C9" w:rsidRPr="00EA0075" w:rsidRDefault="003F29C9" w:rsidP="002B189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ACCAGUCAAGAUUCCAATT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DA845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UGGAAUCUUGACUGGUGCTT</w:t>
            </w:r>
          </w:p>
        </w:tc>
      </w:tr>
    </w:tbl>
    <w:p w14:paraId="2030DDA9" w14:textId="4344EBD7" w:rsidR="0052714D" w:rsidRDefault="003F29C9" w:rsidP="003F29C9">
      <w:pPr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EA0075" w:rsidDel="00F95A3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</w:p>
    <w:p w14:paraId="46187A3C" w14:textId="77777777" w:rsidR="0052714D" w:rsidRDefault="0052714D">
      <w:pPr>
        <w:widowControl/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br w:type="page"/>
      </w:r>
    </w:p>
    <w:p w14:paraId="6021E77F" w14:textId="160D0F9A" w:rsidR="002C6F3A" w:rsidRPr="00EA0075" w:rsidRDefault="002C6F3A" w:rsidP="002C6F3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A00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EA00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iRNA sequences used in this study.</w:t>
      </w:r>
    </w:p>
    <w:p w14:paraId="64A1A505" w14:textId="420BC0AC" w:rsidR="00261327" w:rsidRDefault="00261327" w:rsidP="0052714D">
      <w:pPr>
        <w:widowControl/>
        <w:jc w:val="left"/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LINK </w:instrText>
      </w:r>
      <w:r w:rsidR="006F66D7">
        <w:rPr>
          <w:rFonts w:hint="eastAsia"/>
        </w:rPr>
        <w:instrText xml:space="preserve">Excel.Sheet.12 "E:\\Paper\\全文整合\\25.8 EMBOJ 投稿版\\Key Resources Table.xlsx" Sheet1!R1C1:R141C3 </w:instrText>
      </w:r>
      <w:r>
        <w:rPr>
          <w:rFonts w:hint="eastAsia"/>
        </w:rPr>
        <w:instrText xml:space="preserve">\a \f 4 \h </w:instrText>
      </w:r>
      <w:r w:rsidR="00C73E9D">
        <w:instrText xml:space="preserve"> \* MERGEFORMAT </w:instrText>
      </w:r>
      <w:r>
        <w:rPr>
          <w:rFonts w:hint="eastAsia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5"/>
        <w:gridCol w:w="1306"/>
        <w:gridCol w:w="4635"/>
      </w:tblGrid>
      <w:tr w:rsidR="00261327" w:rsidRPr="00261327" w14:paraId="1AFAE6E7" w14:textId="77777777" w:rsidTr="00261327">
        <w:trPr>
          <w:trHeight w:val="280"/>
        </w:trPr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DFB30" w14:textId="35CF1692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ADENT or RESOURCE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A58E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RCE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2329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DENTIFIER</w:t>
            </w:r>
          </w:p>
        </w:tc>
      </w:tr>
      <w:tr w:rsidR="00261327" w:rsidRPr="00261327" w14:paraId="70D6685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F9E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tibodi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8899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F17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1327" w:rsidRPr="00261327" w14:paraId="6841143B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E23C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Mdm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767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7FB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b16895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143534</w:t>
            </w:r>
          </w:p>
        </w:tc>
      </w:tr>
      <w:tr w:rsidR="00261327" w:rsidRPr="00261327" w14:paraId="39A9416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F97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p5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48D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3F8B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10442-1-AP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206609</w:t>
            </w:r>
          </w:p>
        </w:tc>
      </w:tr>
      <w:tr w:rsidR="00261327" w:rsidRPr="00261327" w14:paraId="7D48913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EB36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p-p53 (Ser1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7B7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34E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P0083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71380</w:t>
            </w:r>
          </w:p>
        </w:tc>
      </w:tr>
      <w:tr w:rsidR="00261327" w:rsidRPr="00261327" w14:paraId="1593C80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9D0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leaved Caspase 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022A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7BD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11021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58369</w:t>
            </w:r>
          </w:p>
        </w:tc>
      </w:tr>
      <w:tr w:rsidR="00261327" w:rsidRPr="00261327" w14:paraId="5FC8C2AA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C34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Bax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7BF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B8A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19684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862733</w:t>
            </w:r>
          </w:p>
        </w:tc>
      </w:tr>
      <w:tr w:rsidR="00261327" w:rsidRPr="00261327" w14:paraId="11B09D9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ED5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Runx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016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oster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50A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BM4700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081995</w:t>
            </w:r>
          </w:p>
        </w:tc>
      </w:tr>
      <w:tr w:rsidR="00261327" w:rsidRPr="00261327" w14:paraId="1A49A96E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6C1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</w:t>
            </w: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sx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77F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ADA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b209484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892207</w:t>
            </w:r>
          </w:p>
        </w:tc>
      </w:tr>
      <w:tr w:rsidR="00261327" w:rsidRPr="00261327" w14:paraId="64A92B8E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5A3E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</w:t>
            </w: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lI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83B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FE4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14695-1-AP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082037</w:t>
            </w:r>
          </w:p>
        </w:tc>
      </w:tr>
      <w:tr w:rsidR="00261327" w:rsidRPr="00261327" w14:paraId="138110C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DC2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</w:t>
            </w: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cn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776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ell Signaling Technology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270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59757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246428</w:t>
            </w:r>
          </w:p>
        </w:tc>
      </w:tr>
      <w:tr w:rsidR="00261327" w:rsidRPr="00261327" w14:paraId="41E186E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893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Trpm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D94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oster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1C0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BM5383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315502</w:t>
            </w:r>
          </w:p>
        </w:tc>
      </w:tr>
      <w:tr w:rsidR="00261327" w:rsidRPr="00261327" w14:paraId="67B5F17E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E22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Pir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89C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52D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20990-1-AP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878785</w:t>
            </w:r>
          </w:p>
        </w:tc>
      </w:tr>
      <w:tr w:rsidR="00261327" w:rsidRPr="00261327" w14:paraId="0273DBA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593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Flag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A3F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4CE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E005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70401</w:t>
            </w:r>
          </w:p>
        </w:tc>
      </w:tr>
      <w:tr w:rsidR="00261327" w:rsidRPr="00261327" w14:paraId="72BF028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85C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</w:t>
            </w: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yc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7F9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68E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E010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70408</w:t>
            </w:r>
          </w:p>
        </w:tc>
      </w:tr>
      <w:tr w:rsidR="00261327" w:rsidRPr="00261327" w14:paraId="120569C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2AB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H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812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8FE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E008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70404</w:t>
            </w:r>
          </w:p>
        </w:tc>
      </w:tr>
      <w:tr w:rsidR="00261327" w:rsidRPr="00261327" w14:paraId="06C2C94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E1B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GFP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D43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49F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E011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71922</w:t>
            </w:r>
          </w:p>
        </w:tc>
      </w:tr>
      <w:tr w:rsidR="00261327" w:rsidRPr="00261327" w14:paraId="2550ECCA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3B6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D1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D39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&amp;D Systems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BE7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F1320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54735</w:t>
            </w:r>
          </w:p>
        </w:tc>
      </w:tr>
      <w:tr w:rsidR="00261327" w:rsidRPr="00261327" w14:paraId="1DBA9F2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BEE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Nfatc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5C4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en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66F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251865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10637567</w:t>
            </w:r>
          </w:p>
        </w:tc>
      </w:tr>
      <w:tr w:rsidR="00261327" w:rsidRPr="00261327" w14:paraId="1D1C428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15A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Mmp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640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56A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b283575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928971</w:t>
            </w:r>
          </w:p>
        </w:tc>
      </w:tr>
      <w:tr w:rsidR="00261327" w:rsidRPr="00261327" w14:paraId="58FA817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AE9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Trap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0BF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en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90D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R382344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692825</w:t>
            </w:r>
          </w:p>
        </w:tc>
      </w:tr>
      <w:tr w:rsidR="00261327" w:rsidRPr="00261327" w14:paraId="3EDF25C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560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2DD7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en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95D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R381730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672489</w:t>
            </w:r>
          </w:p>
        </w:tc>
      </w:tr>
      <w:tr w:rsidR="00261327" w:rsidRPr="00261327" w14:paraId="3E04838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8566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Alp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49F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908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b229126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662672</w:t>
            </w:r>
          </w:p>
        </w:tc>
      </w:tr>
      <w:tr w:rsidR="00261327" w:rsidRPr="00261327" w14:paraId="5AB9AF20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AEE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D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C99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mart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E6F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T55337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47365</w:t>
            </w:r>
          </w:p>
        </w:tc>
      </w:tr>
      <w:tr w:rsidR="00261327" w:rsidRPr="00261327" w14:paraId="00EA09F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36F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D4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817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D Pharmingen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777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557659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96774</w:t>
            </w:r>
          </w:p>
        </w:tc>
      </w:tr>
      <w:tr w:rsidR="00261327" w:rsidRPr="00261327" w14:paraId="0B821944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555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D7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CEE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D Pharmingen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947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553267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94744</w:t>
            </w:r>
          </w:p>
        </w:tc>
      </w:tr>
      <w:tr w:rsidR="00261327" w:rsidRPr="00261327" w14:paraId="231976D4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EC5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TER11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A18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D Pharmingen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6CA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557915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96936</w:t>
            </w:r>
          </w:p>
        </w:tc>
      </w:tr>
      <w:tr w:rsidR="00261327" w:rsidRPr="00261327" w14:paraId="2AF89E9C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2412" w14:textId="77777777" w:rsid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β-actin</w:t>
            </w:r>
          </w:p>
          <w:p w14:paraId="14BB934C" w14:textId="77777777" w:rsidR="00333B95" w:rsidRDefault="00333B95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-FOS</w:t>
            </w:r>
          </w:p>
          <w:p w14:paraId="22F0633B" w14:textId="17089C82" w:rsidR="005C0789" w:rsidRPr="00261327" w:rsidRDefault="005C0789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i-c-JU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8015" w14:textId="77777777" w:rsid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  <w:p w14:paraId="797D3BD4" w14:textId="77777777" w:rsidR="00333B95" w:rsidRDefault="00333B95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  <w:p w14:paraId="7B1B9B75" w14:textId="2B9A72A3" w:rsidR="005C0789" w:rsidRPr="00261327" w:rsidRDefault="000E7C4E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9D75" w14:textId="77777777" w:rsidR="00261327" w:rsidRPr="00184C74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</w:pPr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  <w:t xml:space="preserve">Cat# AC028, </w:t>
            </w:r>
            <w:proofErr w:type="gramStart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  <w:t>RRID:AB</w:t>
            </w:r>
            <w:proofErr w:type="gramEnd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  <w:t>_2769861</w:t>
            </w:r>
          </w:p>
          <w:p w14:paraId="7BE9608E" w14:textId="22408629" w:rsidR="00333B95" w:rsidRPr="00184C74" w:rsidRDefault="005C0789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</w:pPr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  <w:t xml:space="preserve">Cat# ab190289, </w:t>
            </w:r>
            <w:proofErr w:type="gramStart"/>
            <w:r w:rsidR="007468DA"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  <w:t>RRID:AB</w:t>
            </w:r>
            <w:proofErr w:type="gramEnd"/>
            <w:r w:rsidR="007468DA"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  <w:t>_2893049</w:t>
            </w:r>
          </w:p>
          <w:p w14:paraId="6D27CD37" w14:textId="298B79A4" w:rsidR="005C0789" w:rsidRPr="000E7C4E" w:rsidRDefault="000E7C4E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b31419, </w:t>
            </w:r>
            <w:proofErr w:type="gramStart"/>
            <w:r w:rsidRPr="00746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746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31604</w:t>
            </w:r>
          </w:p>
        </w:tc>
      </w:tr>
      <w:tr w:rsidR="00261327" w:rsidRPr="00261327" w14:paraId="31AE2451" w14:textId="77777777" w:rsidTr="00261327">
        <w:trPr>
          <w:trHeight w:val="33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823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lexa Fluor®594 Donkey anti Rabbit IgG</w:t>
            </w:r>
            <w:r w:rsidRPr="00261327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+L</w:t>
            </w:r>
            <w:r w:rsidRPr="00261327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478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ge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2EE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NT030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107110</w:t>
            </w:r>
          </w:p>
        </w:tc>
      </w:tr>
      <w:tr w:rsidR="00261327" w:rsidRPr="00261327" w14:paraId="4A06C317" w14:textId="77777777" w:rsidTr="00261327">
        <w:trPr>
          <w:trHeight w:val="33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0D7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Alexa Fluor®594 Donkey anti Mouse IgG</w:t>
            </w:r>
            <w:r w:rsidRPr="00261327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+L</w:t>
            </w:r>
            <w:r w:rsidRPr="00261327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95F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ge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36D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NT029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813898</w:t>
            </w:r>
          </w:p>
        </w:tc>
      </w:tr>
      <w:tr w:rsidR="00261327" w:rsidRPr="00261327" w14:paraId="4E381AB7" w14:textId="77777777" w:rsidTr="00261327">
        <w:trPr>
          <w:trHeight w:val="33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178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lexa Fluor®488 Donkey anti Rabbit IgG</w:t>
            </w:r>
            <w:r w:rsidRPr="00261327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+L</w:t>
            </w:r>
            <w:r w:rsidRPr="00261327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0AE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ge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573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NT024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107111</w:t>
            </w:r>
          </w:p>
        </w:tc>
      </w:tr>
      <w:tr w:rsidR="00261327" w:rsidRPr="00261327" w14:paraId="3064FB15" w14:textId="77777777" w:rsidTr="00261327">
        <w:trPr>
          <w:trHeight w:val="33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BA7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lexa Fluor®488 Donkey anti Mouse IgG</w:t>
            </w:r>
            <w:r w:rsidRPr="00261327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+L</w:t>
            </w:r>
            <w:r w:rsidRPr="00261327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04FB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ge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CE1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NT023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756710</w:t>
            </w:r>
          </w:p>
        </w:tc>
      </w:tr>
      <w:tr w:rsidR="00261327" w:rsidRPr="00261327" w14:paraId="5EF030E7" w14:textId="77777777" w:rsidTr="00261327">
        <w:trPr>
          <w:trHeight w:val="33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2D5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lexa Fluor®488 Donkey anti Goat IgG</w:t>
            </w:r>
            <w:r w:rsidRPr="00261327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+L</w:t>
            </w:r>
            <w:r w:rsidRPr="00261327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653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ge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86CB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NT025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2866497</w:t>
            </w:r>
          </w:p>
        </w:tc>
      </w:tr>
      <w:tr w:rsidR="00261327" w:rsidRPr="00261327" w14:paraId="7674E36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E82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RP-Goat Anti-mouse IgG (H+L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2E8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ge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CFA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NT019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101880</w:t>
            </w:r>
          </w:p>
        </w:tc>
      </w:tr>
      <w:tr w:rsidR="00261327" w:rsidRPr="00261327" w14:paraId="32A94EC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C6E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RP-Goat Anti-rabbit IgG (H+L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4A2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tge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0B0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ANT020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3572247</w:t>
            </w:r>
          </w:p>
        </w:tc>
      </w:tr>
      <w:tr w:rsidR="00261327" w:rsidRPr="00261327" w14:paraId="6BC1B1F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1C5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asyBlot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anti Rabbit IgG (HRP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FCF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enetex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13C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GTX221666-01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10620421</w:t>
            </w:r>
          </w:p>
        </w:tc>
      </w:tr>
      <w:tr w:rsidR="00261327" w:rsidRPr="00261327" w14:paraId="32A06B4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4E1F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asyBlot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anti Mouse IgG (HRP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D922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enetex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DB33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 GTX221667-01,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RID:AB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_10728926</w:t>
            </w:r>
          </w:p>
        </w:tc>
      </w:tr>
      <w:tr w:rsidR="00261327" w:rsidRPr="00261327" w14:paraId="3B4F342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5EE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emicals and Reagent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0A7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1B4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1327" w:rsidRPr="00261327" w14:paraId="22BD9F2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0E4E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llagenase I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743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iosharp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5D5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S163</w:t>
            </w:r>
          </w:p>
        </w:tc>
      </w:tr>
      <w:tr w:rsidR="00261327" w:rsidRPr="00261327" w14:paraId="1E91619A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73E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DT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815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USHI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B11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-10009617</w:t>
            </w:r>
          </w:p>
        </w:tc>
      </w:tr>
      <w:tr w:rsidR="00261327" w:rsidRPr="00261327" w14:paraId="62E542D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04C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C-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D44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chemExpress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9D32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-13523</w:t>
            </w:r>
          </w:p>
        </w:tc>
      </w:tr>
      <w:tr w:rsidR="00261327" w:rsidRPr="00261327" w14:paraId="413FED9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3537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alcein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7F4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97F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0875</w:t>
            </w:r>
          </w:p>
        </w:tc>
      </w:tr>
      <w:tr w:rsidR="00261327" w:rsidRPr="00261327" w14:paraId="5D348B64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C62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lizarin Re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946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B27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5533</w:t>
            </w:r>
          </w:p>
        </w:tc>
      </w:tr>
      <w:tr w:rsidR="00261327" w:rsidRPr="00261327" w14:paraId="7852F07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45C3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etylpyridinium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Chlorid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582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0C5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0732</w:t>
            </w:r>
          </w:p>
        </w:tc>
      </w:tr>
      <w:tr w:rsidR="00261327" w:rsidRPr="00261327" w14:paraId="672B579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387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il Red 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F31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lar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AB7D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1260</w:t>
            </w:r>
          </w:p>
        </w:tc>
      </w:tr>
      <w:tr w:rsidR="00261327" w:rsidRPr="00261327" w14:paraId="3880BF8B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4DA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Fluo-4A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C5EB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FBF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1060</w:t>
            </w:r>
          </w:p>
        </w:tc>
      </w:tr>
      <w:tr w:rsidR="00261327" w:rsidRPr="00261327" w14:paraId="1B1D789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13A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G13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FDE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chemExpress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7A0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-13259</w:t>
            </w:r>
          </w:p>
        </w:tc>
      </w:tr>
      <w:tr w:rsidR="00261327" w:rsidRPr="00261327" w14:paraId="11861414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245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loroquin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43B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chemExpress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DE6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-17589A</w:t>
            </w:r>
          </w:p>
        </w:tc>
      </w:tr>
      <w:tr w:rsidR="00261327" w:rsidRPr="00261327" w14:paraId="52B6EF9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0F3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IP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9E6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D04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0013B</w:t>
            </w:r>
          </w:p>
        </w:tc>
      </w:tr>
      <w:tr w:rsidR="00261327" w:rsidRPr="00261327" w14:paraId="329AEED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34B7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MSF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614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F34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T506</w:t>
            </w:r>
          </w:p>
        </w:tc>
      </w:tr>
      <w:tr w:rsidR="00261327" w:rsidRPr="00261327" w14:paraId="6FD2356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C9C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P-4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CEE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89D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0013F</w:t>
            </w:r>
          </w:p>
        </w:tc>
      </w:tr>
      <w:tr w:rsidR="00261327" w:rsidRPr="00261327" w14:paraId="73EE4E5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908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Protein A/G Beads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931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6DF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23202</w:t>
            </w:r>
          </w:p>
        </w:tc>
      </w:tr>
      <w:tr w:rsidR="00261327" w:rsidRPr="00261327" w14:paraId="09DA7EA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F62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cktai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504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chemExpress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C3F7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-K0010</w:t>
            </w:r>
          </w:p>
        </w:tc>
      </w:tr>
      <w:tr w:rsidR="00261327" w:rsidRPr="00261327" w14:paraId="52073CF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E99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DS-PAGE Sample Loading Buffer,5X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00E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iosharp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7C9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L502A</w:t>
            </w:r>
          </w:p>
        </w:tc>
      </w:tr>
      <w:tr w:rsidR="00261327" w:rsidRPr="00261327" w14:paraId="080120E0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ABA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Multicolor </w:t>
            </w: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estained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Protein Ladde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941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zy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0F9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WJ103</w:t>
            </w:r>
          </w:p>
        </w:tc>
      </w:tr>
      <w:tr w:rsidR="00261327" w:rsidRPr="00261327" w14:paraId="7DB0347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DF2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Primary Antibody Dilution Buffer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BDAB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BE5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0023A</w:t>
            </w:r>
          </w:p>
        </w:tc>
      </w:tr>
      <w:tr w:rsidR="00261327" w:rsidRPr="00261327" w14:paraId="74522CF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EAA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abbit IgG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0E0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55B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7016</w:t>
            </w:r>
          </w:p>
        </w:tc>
      </w:tr>
      <w:tr w:rsidR="00261327" w:rsidRPr="00261327" w14:paraId="472DFEF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02D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ouse IgG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609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D40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7028</w:t>
            </w:r>
          </w:p>
        </w:tc>
      </w:tr>
      <w:tr w:rsidR="00261327" w:rsidRPr="00261327" w14:paraId="711BC55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D99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NAiso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Plu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495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AKARA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026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08Q</w:t>
            </w:r>
          </w:p>
        </w:tc>
      </w:tr>
      <w:tr w:rsidR="00261327" w:rsidRPr="00261327" w14:paraId="1E34736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DBDB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lorofor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268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9490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X1060</w:t>
            </w:r>
          </w:p>
        </w:tc>
      </w:tr>
      <w:tr w:rsidR="00261327" w:rsidRPr="00261327" w14:paraId="03D8180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188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sopropano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DD8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EF1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04160</w:t>
            </w:r>
          </w:p>
        </w:tc>
      </w:tr>
      <w:tr w:rsidR="00261327" w:rsidRPr="00261327" w14:paraId="60D94C9B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590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ycloheximid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7452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chemExpress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9F7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-12320</w:t>
            </w:r>
          </w:p>
        </w:tc>
      </w:tr>
      <w:tr w:rsidR="00261327" w:rsidRPr="00261327" w14:paraId="37DB08E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CAEE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hosphotungstic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Aci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95A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lar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E09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1870</w:t>
            </w:r>
          </w:p>
        </w:tc>
      </w:tr>
      <w:tr w:rsidR="00261327" w:rsidRPr="00261327" w14:paraId="0FDBDED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1A7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tin-Tracker Green-48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7EC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595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2201S</w:t>
            </w:r>
          </w:p>
        </w:tc>
      </w:tr>
      <w:tr w:rsidR="00261327" w:rsidRPr="00261327" w14:paraId="2DA61FF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59C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tin-Tracker Red-Rhodamin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532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B35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2207S</w:t>
            </w:r>
          </w:p>
        </w:tc>
      </w:tr>
      <w:tr w:rsidR="00261327" w:rsidRPr="00261327" w14:paraId="6335147E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689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α-Minimum Essential Mediu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004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clo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3B0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H30265.01</w:t>
            </w:r>
          </w:p>
        </w:tc>
      </w:tr>
      <w:tr w:rsidR="00261327" w:rsidRPr="00261327" w14:paraId="3560E42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0124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lbecco's Modified Eagle Mediu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BB8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clo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26E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H30249.01</w:t>
            </w:r>
          </w:p>
        </w:tc>
      </w:tr>
      <w:tr w:rsidR="00261327" w:rsidRPr="00261327" w14:paraId="7570CA2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A3C0" w14:textId="77777777" w:rsidR="00261327" w:rsidRPr="00184C74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</w:pPr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  <w14:ligatures w14:val="none"/>
              </w:rPr>
              <w:t>Fetal Bovine Serum, Premium Plu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FF90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750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5669701</w:t>
            </w:r>
          </w:p>
        </w:tc>
      </w:tr>
      <w:tr w:rsidR="00261327" w:rsidRPr="00261327" w14:paraId="28060B0C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81D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hosphate-Buffered Salin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3EB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clo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BBC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H30526.01</w:t>
            </w:r>
          </w:p>
        </w:tc>
      </w:tr>
      <w:tr w:rsidR="00261327" w:rsidRPr="00261327" w14:paraId="5131D8E0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91B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enicillin-Streptomyci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08D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clo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5D5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V300010</w:t>
            </w:r>
          </w:p>
        </w:tc>
      </w:tr>
      <w:tr w:rsidR="00261327" w:rsidRPr="00261327" w14:paraId="3816E5F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F66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rypsin (0.2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658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clo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721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H30042.01</w:t>
            </w:r>
          </w:p>
        </w:tc>
      </w:tr>
      <w:tr w:rsidR="00261327" w:rsidRPr="00261327" w14:paraId="70671B4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07D4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dium β-glycerophosphat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237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BD8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9422</w:t>
            </w:r>
          </w:p>
        </w:tc>
      </w:tr>
      <w:tr w:rsidR="00261327" w:rsidRPr="00261327" w14:paraId="504AAB7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B16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scorbic Aci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E69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A90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43003</w:t>
            </w:r>
          </w:p>
        </w:tc>
      </w:tr>
      <w:tr w:rsidR="00261327" w:rsidRPr="00261327" w14:paraId="7A222884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AB4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examethason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DC7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B03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4902</w:t>
            </w:r>
          </w:p>
        </w:tc>
      </w:tr>
      <w:tr w:rsidR="00261327" w:rsidRPr="00261327" w14:paraId="63C111C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942A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sobutylmethylxanthine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778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6FD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5879</w:t>
            </w:r>
          </w:p>
        </w:tc>
      </w:tr>
      <w:tr w:rsidR="00261327" w:rsidRPr="00261327" w14:paraId="6DFB9E5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B93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domethaci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361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ED2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7378</w:t>
            </w:r>
          </w:p>
        </w:tc>
      </w:tr>
      <w:tr w:rsidR="00261327" w:rsidRPr="00261327" w14:paraId="38EA453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AA7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Insuli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E4C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C98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2643</w:t>
            </w:r>
          </w:p>
        </w:tc>
      </w:tr>
      <w:tr w:rsidR="00261327" w:rsidRPr="00261327" w14:paraId="1F8FF1B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3A1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C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ADF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akura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CC1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583</w:t>
            </w:r>
          </w:p>
        </w:tc>
      </w:tr>
      <w:tr w:rsidR="00261327" w:rsidRPr="00261327" w14:paraId="697C3F9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CA8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ematoxylin Solu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4B8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ervice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38A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1004</w:t>
            </w:r>
          </w:p>
        </w:tc>
      </w:tr>
      <w:tr w:rsidR="00261327" w:rsidRPr="00261327" w14:paraId="306AAAF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B89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osin Solu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308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ervice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A96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1001</w:t>
            </w:r>
          </w:p>
        </w:tc>
      </w:tr>
      <w:tr w:rsidR="00261327" w:rsidRPr="00261327" w14:paraId="09241C5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715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solute Ethano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E58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69F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09218</w:t>
            </w:r>
          </w:p>
        </w:tc>
      </w:tr>
      <w:tr w:rsidR="00261327" w:rsidRPr="00261327" w14:paraId="47248CD4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403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dium Hydroxid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A5E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USHI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1E3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19762</w:t>
            </w:r>
          </w:p>
        </w:tc>
      </w:tr>
      <w:tr w:rsidR="00261327" w:rsidRPr="00261327" w14:paraId="5F725CB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75F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-Butano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1DA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CEE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02160</w:t>
            </w:r>
          </w:p>
        </w:tc>
      </w:tr>
      <w:tr w:rsidR="00261327" w:rsidRPr="00261327" w14:paraId="0B3FEE5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098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Xylen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888D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2D9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23418</w:t>
            </w:r>
          </w:p>
        </w:tc>
      </w:tr>
      <w:tr w:rsidR="00261327" w:rsidRPr="00261327" w14:paraId="37D4909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775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epsi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84E9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SGB-Bio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602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LI-9014</w:t>
            </w:r>
          </w:p>
        </w:tc>
      </w:tr>
      <w:tr w:rsidR="00261327" w:rsidRPr="00261327" w14:paraId="2EF41410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8AD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eutral Mounting Mediu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ACE8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B1F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04160</w:t>
            </w:r>
          </w:p>
        </w:tc>
      </w:tr>
      <w:tr w:rsidR="00261327" w:rsidRPr="00261327" w14:paraId="2885BF5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756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ween-2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47E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ervice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9EC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204002</w:t>
            </w:r>
          </w:p>
        </w:tc>
      </w:tr>
      <w:tr w:rsidR="00261327" w:rsidRPr="00261327" w14:paraId="10132BB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22E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B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D26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ervice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F63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0002</w:t>
            </w:r>
          </w:p>
        </w:tc>
      </w:tr>
      <w:tr w:rsidR="00261327" w:rsidRPr="00261327" w14:paraId="4C7EF53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EAD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B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F02E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ervice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C02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1001</w:t>
            </w:r>
          </w:p>
        </w:tc>
      </w:tr>
      <w:tr w:rsidR="00261327" w:rsidRPr="00261327" w14:paraId="3ACF477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C5F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riton X-1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D0F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ioFroxx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98A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240-100</w:t>
            </w:r>
          </w:p>
        </w:tc>
      </w:tr>
      <w:tr w:rsidR="00261327" w:rsidRPr="00261327" w14:paraId="3DDBEFAE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9A0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ovine serum albumin, BS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18E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E9E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T023</w:t>
            </w:r>
          </w:p>
        </w:tc>
      </w:tr>
      <w:tr w:rsidR="00261327" w:rsidRPr="00261327" w14:paraId="54A90ECE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C41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',6-Diamidino-2-Phenylindole (DAPI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BD6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SGB-Bio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462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LI-9557</w:t>
            </w:r>
          </w:p>
        </w:tc>
      </w:tr>
      <w:tr w:rsidR="00261327" w:rsidRPr="00261327" w14:paraId="0C97797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D93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ycine sodium sal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E24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ioFroxx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8DE5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15-100</w:t>
            </w:r>
          </w:p>
        </w:tc>
      </w:tr>
      <w:tr w:rsidR="00261327" w:rsidRPr="00261327" w14:paraId="7E2E05A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ADD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ris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bas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812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ioFroxx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4744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14-100</w:t>
            </w:r>
          </w:p>
        </w:tc>
      </w:tr>
      <w:tr w:rsidR="00261327" w:rsidRPr="00261327" w14:paraId="33E6F97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08E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dium Dodecyl Sulfat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432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ioFroxx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125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25-100</w:t>
            </w:r>
          </w:p>
        </w:tc>
      </w:tr>
      <w:tr w:rsidR="00261327" w:rsidRPr="00261327" w14:paraId="234387C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C85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thano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368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DED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14118</w:t>
            </w:r>
          </w:p>
        </w:tc>
      </w:tr>
      <w:tr w:rsidR="00261327" w:rsidRPr="00261327" w14:paraId="1F69F520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5AB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raformaldehyde (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247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ervice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E6D7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1101</w:t>
            </w:r>
          </w:p>
        </w:tc>
      </w:tr>
      <w:tr w:rsidR="00261327" w:rsidRPr="00261327" w14:paraId="1AD515EB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D9B6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lutaraldehyde (2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880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E37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0092436</w:t>
            </w:r>
          </w:p>
        </w:tc>
      </w:tr>
      <w:tr w:rsidR="00261327" w:rsidRPr="00261327" w14:paraId="3F43554A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943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ismuth Acetate (1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C70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nopharm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E32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0106920</w:t>
            </w:r>
          </w:p>
        </w:tc>
      </w:tr>
      <w:tr w:rsidR="00261327" w:rsidRPr="00261327" w14:paraId="6A39CA6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D6F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ieff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® qPCR SYBR Green Master </w:t>
            </w:r>
            <w:proofErr w:type="gram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ix(</w:t>
            </w:r>
            <w:proofErr w:type="gram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ow Rox Plus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AED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Yeasen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9C07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1202ES03</w:t>
            </w:r>
          </w:p>
        </w:tc>
      </w:tr>
      <w:tr w:rsidR="00261327" w:rsidRPr="00261327" w14:paraId="2009C14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D99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olecular Biology Grade Wate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44B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yclon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5E1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H30538.02</w:t>
            </w:r>
          </w:p>
        </w:tc>
      </w:tr>
      <w:tr w:rsidR="00261327" w:rsidRPr="00261327" w14:paraId="061DE1AC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777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ipofectamine 30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E72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915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3000015</w:t>
            </w:r>
          </w:p>
        </w:tc>
      </w:tr>
      <w:tr w:rsidR="00261327" w:rsidRPr="00261327" w14:paraId="0BE50DC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2AE6" w14:textId="77777777" w:rsidR="00261327" w:rsidRPr="00184C74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</w:pPr>
            <w:proofErr w:type="spellStart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>Opti</w:t>
            </w:r>
            <w:proofErr w:type="spellEnd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 xml:space="preserve">-MEM™ I </w:t>
            </w:r>
            <w:proofErr w:type="spellStart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>Reduced</w:t>
            </w:r>
            <w:proofErr w:type="spellEnd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>-Serum Mediu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81D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B9A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1985070</w:t>
            </w:r>
          </w:p>
        </w:tc>
      </w:tr>
      <w:tr w:rsidR="00261327" w:rsidRPr="00261327" w14:paraId="6784B8D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B51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M Tris-HCl (pH=8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6AC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6D7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T780</w:t>
            </w:r>
          </w:p>
        </w:tc>
      </w:tr>
      <w:tr w:rsidR="00261327" w:rsidRPr="00261327" w14:paraId="0F2485BC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3C99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0 X TA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F27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351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T716</w:t>
            </w:r>
          </w:p>
        </w:tc>
      </w:tr>
      <w:tr w:rsidR="00261327" w:rsidRPr="00261327" w14:paraId="1B703D7B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3BD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garos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5A7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angon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3E2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620014-0100</w:t>
            </w:r>
          </w:p>
        </w:tc>
      </w:tr>
      <w:tr w:rsidR="00261327" w:rsidRPr="00261327" w14:paraId="4298405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4CF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0 bp DNA ladde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327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Yeasen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C27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507ES60</w:t>
            </w:r>
          </w:p>
        </w:tc>
      </w:tr>
      <w:tr w:rsidR="00261327" w:rsidRPr="00261327" w14:paraId="0EB00C4C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3AE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otein Marke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559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zy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032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WJ102</w:t>
            </w:r>
          </w:p>
        </w:tc>
      </w:tr>
      <w:tr w:rsidR="00261327" w:rsidRPr="00261327" w14:paraId="6C7700F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46F5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elRed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2B2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Yeasen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789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202ES76</w:t>
            </w:r>
          </w:p>
        </w:tc>
      </w:tr>
      <w:tr w:rsidR="00261327" w:rsidRPr="00261327" w14:paraId="3FFF4D3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ED15" w14:textId="77777777" w:rsidR="00261327" w:rsidRPr="00184C74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</w:pPr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lastRenderedPageBreak/>
              <w:t xml:space="preserve">2 × </w:t>
            </w:r>
            <w:proofErr w:type="spellStart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>Hieff</w:t>
            </w:r>
            <w:proofErr w:type="spellEnd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 xml:space="preserve">® </w:t>
            </w:r>
            <w:proofErr w:type="spellStart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>HotStart</w:t>
            </w:r>
            <w:proofErr w:type="spellEnd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 xml:space="preserve"> PCR </w:t>
            </w:r>
            <w:proofErr w:type="spellStart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>Genotyping</w:t>
            </w:r>
            <w:proofErr w:type="spellEnd"/>
            <w:r w:rsidRPr="00184C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sv-SE"/>
                <w14:ligatures w14:val="none"/>
              </w:rPr>
              <w:t xml:space="preserve"> Master Mix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011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Yeason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AD9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108ES03</w:t>
            </w:r>
          </w:p>
        </w:tc>
      </w:tr>
      <w:tr w:rsidR="00261327" w:rsidRPr="00261327" w14:paraId="6D610BF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1B6C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KH2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F56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lar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9B2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0030</w:t>
            </w:r>
          </w:p>
        </w:tc>
      </w:tr>
      <w:tr w:rsidR="00261327" w:rsidRPr="00261327" w14:paraId="12D1795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54EC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hosphotungstic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acid (2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B59B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lar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CC6C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1870</w:t>
            </w:r>
          </w:p>
        </w:tc>
      </w:tr>
      <w:tr w:rsidR="00261327" w:rsidRPr="00261327" w14:paraId="761D825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8E7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agent Test Kit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84F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60C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1327" w:rsidRPr="00261327" w14:paraId="63D0DAF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5D0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One-step TUNEL In Situ Apoptosis Kit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E24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labscience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028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-CK-A322</w:t>
            </w:r>
          </w:p>
        </w:tc>
      </w:tr>
      <w:tr w:rsidR="00261327" w:rsidRPr="00261327" w14:paraId="5A7B417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770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nnexin V-FITC/PI Apoptosis Ki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D31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labscience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CB8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-CK-A211</w:t>
            </w:r>
          </w:p>
        </w:tc>
      </w:tr>
      <w:tr w:rsidR="00261327" w:rsidRPr="00261327" w14:paraId="57405930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937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ineage Cell Depletion Kit, mous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84F7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iltenyi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Biotec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C2C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0-090-858</w:t>
            </w:r>
          </w:p>
        </w:tc>
      </w:tr>
      <w:tr w:rsidR="00261327" w:rsidRPr="00261327" w14:paraId="6331B49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660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INP ELIS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9AB8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uixin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Biote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693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X203163M</w:t>
            </w:r>
          </w:p>
        </w:tc>
      </w:tr>
      <w:tr w:rsidR="00261327" w:rsidRPr="00261327" w14:paraId="73D6FF4E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411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TX-1 ELIS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5A8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uixin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Biote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EB1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X203324M</w:t>
            </w:r>
          </w:p>
        </w:tc>
      </w:tr>
      <w:tr w:rsidR="00261327" w:rsidRPr="00261327" w14:paraId="433E480B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578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nhanced BCA Protein Assay Ki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FFF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F26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0010</w:t>
            </w:r>
          </w:p>
        </w:tc>
      </w:tr>
      <w:tr w:rsidR="00261327" w:rsidRPr="00261327" w14:paraId="065ABADB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9EF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al Luciferase Assa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65DA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82C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G027</w:t>
            </w:r>
          </w:p>
        </w:tc>
      </w:tr>
      <w:tr w:rsidR="00261327" w:rsidRPr="00261327" w14:paraId="0245471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28D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RAP Staining Ki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A72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B9E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87A</w:t>
            </w:r>
          </w:p>
        </w:tc>
      </w:tr>
      <w:tr w:rsidR="00261327" w:rsidRPr="00261327" w14:paraId="1EDEEB8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D5B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AB Color Development Ki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81F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SGB-Bio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A41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LI-9017</w:t>
            </w:r>
          </w:p>
        </w:tc>
      </w:tr>
      <w:tr w:rsidR="00261327" w:rsidRPr="00261327" w14:paraId="389C7E3D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BC4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RP Polymer anti-Rabbit IHC Ki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F39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xvision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FB3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IT-5004</w:t>
            </w:r>
          </w:p>
        </w:tc>
      </w:tr>
      <w:tr w:rsidR="00261327" w:rsidRPr="00261327" w14:paraId="438D7F5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B22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RP Polymer anti-mouse IHC Ki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E47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xvision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FEE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IT-5001</w:t>
            </w:r>
          </w:p>
        </w:tc>
      </w:tr>
      <w:tr w:rsidR="00261327" w:rsidRPr="00261327" w14:paraId="06487DB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18E1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WesternBright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ECL ki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354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vansta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877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-12045-D20</w:t>
            </w:r>
          </w:p>
        </w:tc>
      </w:tr>
      <w:tr w:rsidR="00261327" w:rsidRPr="00261327" w14:paraId="32750DD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648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Script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HII Reverse Transcriptas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EF8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EF6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K26507</w:t>
            </w:r>
          </w:p>
        </w:tc>
      </w:tr>
      <w:tr w:rsidR="00261327" w:rsidRPr="00261327" w14:paraId="3FE3BBE0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0D46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link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® In Situ PLA® Probe Anti-Mouse PLU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A74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EAD1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92001</w:t>
            </w:r>
          </w:p>
        </w:tc>
      </w:tr>
      <w:tr w:rsidR="00261327" w:rsidRPr="00261327" w14:paraId="34113DFA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5CE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link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® In Situ PLA® Probe Anti-Rabbit MINU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3CF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E11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92005</w:t>
            </w:r>
          </w:p>
        </w:tc>
      </w:tr>
      <w:tr w:rsidR="00261327" w:rsidRPr="00261327" w14:paraId="3789DE2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5FE3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link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® In Situ Detection Reagents Gree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468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8D2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92014</w:t>
            </w:r>
          </w:p>
        </w:tc>
      </w:tr>
      <w:tr w:rsidR="00261327" w:rsidRPr="00261327" w14:paraId="23B3F1B9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C39B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link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® In Situ Wash Buffers, Fluorescenc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FCAA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6E049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UO82049</w:t>
            </w:r>
          </w:p>
        </w:tc>
      </w:tr>
      <w:tr w:rsidR="00261327" w:rsidRPr="00261327" w14:paraId="24AF1EA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154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ftware and algorithm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50A8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020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1327" w:rsidRPr="00261327" w14:paraId="635BFD4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7275B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TAn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v.1.1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CD9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ruker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D353" w14:textId="6C483582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8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blue-scientific.com/news/2018/07/bruker-ctan-micro-ct-software/</w:t>
              </w:r>
            </w:hyperlink>
          </w:p>
        </w:tc>
      </w:tr>
      <w:tr w:rsidR="00261327" w:rsidRPr="00261327" w14:paraId="6D7088C8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7CC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imics Medical 20.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003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terialis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2BB5" w14:textId="21DFD4AF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9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www.materialise.com/en/healthcare/mimics/mimics-core</w:t>
              </w:r>
            </w:hyperlink>
          </w:p>
        </w:tc>
      </w:tr>
      <w:tr w:rsidR="00261327" w:rsidRPr="00261327" w14:paraId="5D5AF1D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4C2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-Matics Medical 20.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34D5D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terialise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BBA9" w14:textId="4485672E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10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www.materialise.com/en/healthcare/mimics/3-matic-medical</w:t>
              </w:r>
            </w:hyperlink>
          </w:p>
        </w:tc>
      </w:tr>
      <w:tr w:rsidR="00261327" w:rsidRPr="00261327" w14:paraId="1DF654D5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04AC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raphpad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Prism 10.1.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E5DE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raphpad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Software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560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/A</w:t>
            </w:r>
          </w:p>
        </w:tc>
      </w:tr>
      <w:tr w:rsidR="00261327" w:rsidRPr="00261327" w14:paraId="3BA21497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3B8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aseViewer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2.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B2A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DHISTEC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AFD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/A</w:t>
            </w:r>
          </w:p>
        </w:tc>
      </w:tr>
      <w:tr w:rsidR="00261327" w:rsidRPr="00261327" w14:paraId="340EDA13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A8E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mage Studio 6.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09F9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ICORbio</w:t>
            </w:r>
            <w:proofErr w:type="spellEnd"/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5273" w14:textId="7F6DD8DE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11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www.licorbio.com/image-studio</w:t>
              </w:r>
            </w:hyperlink>
          </w:p>
        </w:tc>
      </w:tr>
      <w:tr w:rsidR="00261327" w:rsidRPr="00261327" w14:paraId="44B32F62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CBA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ytexpert</w:t>
            </w:r>
            <w:proofErr w:type="spellEnd"/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2.6.0.1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2A05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ckman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DAAF" w14:textId="28FB4FCD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12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www.beckman.com/flow-cytometry/research-flow-cytometers/cytoflex/software</w:t>
              </w:r>
            </w:hyperlink>
          </w:p>
        </w:tc>
      </w:tr>
      <w:tr w:rsidR="00261327" w:rsidRPr="00261327" w14:paraId="0D2649C1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AB34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mage J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B33F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ational Institutes of Health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4B0F" w14:textId="15D0272E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13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imagej.net/ij/.</w:t>
              </w:r>
            </w:hyperlink>
          </w:p>
        </w:tc>
      </w:tr>
      <w:tr w:rsidR="00261327" w:rsidRPr="00261327" w14:paraId="6284F386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39A6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 Version 4.2.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4230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 Foundation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FDB5" w14:textId="444E8852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14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cran.r-project.org/bin/windows/base/old/4.2.3/R-4.2.3-win.exe</w:t>
              </w:r>
            </w:hyperlink>
          </w:p>
        </w:tc>
      </w:tr>
      <w:tr w:rsidR="00261327" w:rsidRPr="00261327" w14:paraId="3EFA962F" w14:textId="77777777" w:rsidTr="00261327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F55AA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ellranger-7.0.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62982" w14:textId="77777777" w:rsidR="00261327" w:rsidRPr="00261327" w:rsidRDefault="00261327" w:rsidP="002613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132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x Genomics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33664" w14:textId="406D0979" w:rsidR="00261327" w:rsidRPr="00261327" w:rsidRDefault="00261327" w:rsidP="00261327">
            <w:pPr>
              <w:widowControl/>
              <w:jc w:val="left"/>
              <w:rPr>
                <w:rFonts w:ascii="DengXian" w:eastAsia="DengXian" w:hAnsi="DengXian" w:cs="宋体"/>
                <w:color w:val="0563C1"/>
                <w:kern w:val="0"/>
                <w:sz w:val="22"/>
                <w:u w:val="single"/>
                <w14:ligatures w14:val="none"/>
              </w:rPr>
            </w:pPr>
            <w:hyperlink r:id="rId15" w:history="1">
              <w:r w:rsidRPr="00261327">
                <w:rPr>
                  <w:rFonts w:ascii="DengXian" w:eastAsia="DengXian" w:hAnsi="DengXian" w:cs="宋体" w:hint="eastAsia"/>
                  <w:color w:val="0563C1"/>
                  <w:kern w:val="0"/>
                  <w:sz w:val="22"/>
                  <w:u w:val="single"/>
                  <w14:ligatures w14:val="none"/>
                </w:rPr>
                <w:t>https://support.10xgenomics.com/single-cell-geneexpression/software/pipelines/latest/what-is-cell-ranger</w:t>
              </w:r>
            </w:hyperlink>
          </w:p>
        </w:tc>
      </w:tr>
    </w:tbl>
    <w:p w14:paraId="01DA2B6D" w14:textId="526E9746" w:rsidR="00952FA4" w:rsidRDefault="00261327" w:rsidP="0052714D">
      <w:pPr>
        <w:widowControl/>
        <w:jc w:val="left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fldChar w:fldCharType="end"/>
      </w:r>
    </w:p>
    <w:p w14:paraId="34DB0C2B" w14:textId="73F8CE23" w:rsidR="003F29C9" w:rsidRPr="002C6F3A" w:rsidRDefault="00952FA4" w:rsidP="0052714D">
      <w:pPr>
        <w:widowControl/>
        <w:jc w:val="left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br w:type="page"/>
      </w:r>
    </w:p>
    <w:p w14:paraId="0DB46EF8" w14:textId="0E1C34BB" w:rsidR="003F29C9" w:rsidRDefault="003F29C9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A00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52714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EA00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 sequences used in this study for RT-qPCR.</w:t>
      </w:r>
    </w:p>
    <w:p w14:paraId="7E856FE0" w14:textId="77777777" w:rsidR="002C6F3A" w:rsidRPr="00EA0075" w:rsidRDefault="002C6F3A" w:rsidP="003F29C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3748"/>
        <w:gridCol w:w="3565"/>
      </w:tblGrid>
      <w:tr w:rsidR="003F29C9" w:rsidRPr="00040D3D" w14:paraId="6EC95EF6" w14:textId="77777777" w:rsidTr="00F311E0">
        <w:trPr>
          <w:trHeight w:val="276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DA03" w14:textId="77777777" w:rsidR="003F29C9" w:rsidRPr="00EA0075" w:rsidRDefault="003F29C9" w:rsidP="006D1E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58E96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Forward (5'-3')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071B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everse (3'-5')</w:t>
            </w:r>
          </w:p>
        </w:tc>
      </w:tr>
      <w:tr w:rsidR="003F29C9" w:rsidRPr="00040D3D" w14:paraId="572258EB" w14:textId="77777777" w:rsidTr="00F311E0">
        <w:trPr>
          <w:trHeight w:val="27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007F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8EF2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TGTGTCCGTCGTGGATCTGA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BEEB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TTGCTGTTGAAGTCGCAGGAG</w:t>
            </w:r>
          </w:p>
        </w:tc>
      </w:tr>
      <w:tr w:rsidR="003F29C9" w:rsidRPr="00040D3D" w14:paraId="594EA50C" w14:textId="77777777" w:rsidTr="00F311E0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A193E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Mdm2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7529E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CCAACCATCGACTTCCAGCAGCATT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92AE0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GATTGGCTGTCTGCACACTGGG</w:t>
            </w:r>
          </w:p>
        </w:tc>
      </w:tr>
      <w:tr w:rsidR="003F29C9" w:rsidRPr="00040D3D" w14:paraId="49252661" w14:textId="77777777" w:rsidTr="00F311E0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E96C0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A11F9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ATGGAGGAGCCGCAGTCAGATC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6F92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CCATTGTTCAATATCGTCCGGG</w:t>
            </w:r>
          </w:p>
        </w:tc>
      </w:tr>
      <w:tr w:rsidR="003F29C9" w:rsidRPr="00040D3D" w14:paraId="02D5E476" w14:textId="77777777" w:rsidTr="00F311E0">
        <w:trPr>
          <w:trHeight w:val="27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E3846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9186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GATGGAAGACCACTCGCATT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88F15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GGATCCGGCAGTTAAGATCA</w:t>
            </w:r>
          </w:p>
        </w:tc>
      </w:tr>
      <w:tr w:rsidR="003F29C9" w:rsidRPr="00040D3D" w14:paraId="7C82B0F5" w14:textId="77777777" w:rsidTr="00F311E0">
        <w:trPr>
          <w:trHeight w:val="27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A2F73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C/</w:t>
            </w:r>
            <w:proofErr w:type="spellStart"/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ebp</w:t>
            </w:r>
            <w:proofErr w:type="spellEnd"/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B2B8B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CAAGAACAGCAACGAGTACCG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23908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GTCACTGGTCAACTCCAGCAC</w:t>
            </w:r>
          </w:p>
        </w:tc>
      </w:tr>
      <w:tr w:rsidR="003F29C9" w:rsidRPr="00040D3D" w14:paraId="7238B5E8" w14:textId="77777777" w:rsidTr="00F311E0">
        <w:trPr>
          <w:trHeight w:val="27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BAB07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Trpm8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077A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CCAAGGAGTTTCCAACAGACG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4CEA7" w14:textId="77777777" w:rsidR="003F29C9" w:rsidRPr="00EA0075" w:rsidRDefault="003F29C9" w:rsidP="006D1E1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0075">
              <w:rPr>
                <w:rFonts w:ascii="Times New Roman" w:eastAsia="DengXian" w:hAnsi="Times New Roman" w:cs="Times New Roman"/>
                <w:sz w:val="24"/>
                <w:szCs w:val="24"/>
              </w:rPr>
              <w:t>CGTGGCTTCAAAGCAAAGTTT</w:t>
            </w:r>
          </w:p>
        </w:tc>
      </w:tr>
      <w:tr w:rsidR="003F29C9" w:rsidRPr="00040D3D" w14:paraId="1AD5B5AA" w14:textId="77777777" w:rsidTr="00F311E0">
        <w:trPr>
          <w:trHeight w:val="276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74032" w14:textId="77777777" w:rsidR="003F29C9" w:rsidRPr="00172CD2" w:rsidRDefault="003F29C9" w:rsidP="006D1E19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  <w:lang w:val="sv-SE"/>
              </w:rPr>
            </w:pPr>
            <w:proofErr w:type="spellStart"/>
            <w:r w:rsidRPr="00172CD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  <w:lang w:val="sv-SE"/>
              </w:rPr>
              <w:t>Pirt</w:t>
            </w:r>
            <w:proofErr w:type="spellEnd"/>
          </w:p>
          <w:p w14:paraId="237D11A0" w14:textId="77777777" w:rsidR="00706DB9" w:rsidRPr="00172CD2" w:rsidRDefault="00706DB9" w:rsidP="006D1E19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  <w:lang w:val="sv-SE"/>
              </w:rPr>
            </w:pPr>
            <w:r w:rsidRPr="00172CD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  <w:lang w:val="sv-SE"/>
              </w:rPr>
              <w:t>c-Fos</w:t>
            </w:r>
          </w:p>
          <w:p w14:paraId="04A76BF0" w14:textId="48F814E1" w:rsidR="00706DB9" w:rsidRPr="00172CD2" w:rsidRDefault="00706DB9" w:rsidP="006D1E19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  <w:lang w:val="sv-SE"/>
              </w:rPr>
            </w:pPr>
            <w:r w:rsidRPr="00172CD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  <w:lang w:val="sv-SE"/>
              </w:rPr>
              <w:t>c-Jun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A1D9F" w14:textId="77777777" w:rsidR="003F29C9" w:rsidRPr="00172CD2" w:rsidRDefault="003F29C9" w:rsidP="006D1E1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172C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sv-SE"/>
              </w:rPr>
              <w:t>TAGACGAGAGGTCTCCAGAGT</w:t>
            </w:r>
          </w:p>
          <w:p w14:paraId="4BEC8BB8" w14:textId="576FFC6E" w:rsidR="00706DB9" w:rsidRPr="00172CD2" w:rsidRDefault="008F4DF4" w:rsidP="006D1E1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172C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sv-SE"/>
              </w:rPr>
              <w:t>AGAGCGGGAATGGTGAAG</w:t>
            </w:r>
          </w:p>
          <w:p w14:paraId="25E483F8" w14:textId="7DAAB5D8" w:rsidR="00706DB9" w:rsidRPr="00172CD2" w:rsidRDefault="00856EF8" w:rsidP="006D1E1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72CD2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CGCACAGCCCAGGCTAAC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D47D" w14:textId="77777777" w:rsidR="00AA1857" w:rsidRPr="00172CD2" w:rsidRDefault="003F29C9" w:rsidP="006D1E1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72C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CAGTTGCTTTTGGGTGTGG</w:t>
            </w:r>
          </w:p>
          <w:p w14:paraId="6DD1A343" w14:textId="62FF4B88" w:rsidR="00706DB9" w:rsidRPr="00172CD2" w:rsidRDefault="008F4DF4" w:rsidP="006D1E1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72CD2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GGATTCTCCGTTTCTCTTCC</w:t>
            </w:r>
          </w:p>
          <w:p w14:paraId="4AA79A42" w14:textId="6DA4B6D2" w:rsidR="00706DB9" w:rsidRPr="00172CD2" w:rsidRDefault="00856EF8" w:rsidP="006D1E1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72CD2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TGAGGGCATCGTCGTAGAA</w:t>
            </w:r>
          </w:p>
        </w:tc>
      </w:tr>
    </w:tbl>
    <w:p w14:paraId="61B4795E" w14:textId="4EB67A22" w:rsidR="004A72FE" w:rsidRPr="00172CD2" w:rsidRDefault="004A72FE" w:rsidP="00172CD2">
      <w:pPr>
        <w:jc w:val="left"/>
        <w:rPr>
          <w:color w:val="000000" w:themeColor="text1"/>
          <w:sz w:val="24"/>
          <w:szCs w:val="24"/>
        </w:rPr>
      </w:pPr>
    </w:p>
    <w:sectPr w:rsidR="004A72FE" w:rsidRPr="00172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B4866" w14:textId="77777777" w:rsidR="00BA5ED1" w:rsidRDefault="00BA5ED1" w:rsidP="00733F5C">
      <w:r>
        <w:separator/>
      </w:r>
    </w:p>
  </w:endnote>
  <w:endnote w:type="continuationSeparator" w:id="0">
    <w:p w14:paraId="14648C92" w14:textId="77777777" w:rsidR="00BA5ED1" w:rsidRDefault="00BA5ED1" w:rsidP="00733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2A3EA" w14:textId="77777777" w:rsidR="00BA5ED1" w:rsidRDefault="00BA5ED1" w:rsidP="00733F5C">
      <w:r>
        <w:separator/>
      </w:r>
    </w:p>
  </w:footnote>
  <w:footnote w:type="continuationSeparator" w:id="0">
    <w:p w14:paraId="269E2C22" w14:textId="77777777" w:rsidR="00BA5ED1" w:rsidRDefault="00BA5ED1" w:rsidP="00733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10"/>
    <w:rsid w:val="00001F6A"/>
    <w:rsid w:val="000036C6"/>
    <w:rsid w:val="00025D7F"/>
    <w:rsid w:val="000575AE"/>
    <w:rsid w:val="00094A10"/>
    <w:rsid w:val="000954D4"/>
    <w:rsid w:val="000A1FB4"/>
    <w:rsid w:val="000B7073"/>
    <w:rsid w:val="000D3560"/>
    <w:rsid w:val="000E7C4E"/>
    <w:rsid w:val="0011372E"/>
    <w:rsid w:val="00135DAD"/>
    <w:rsid w:val="0014198C"/>
    <w:rsid w:val="00163B76"/>
    <w:rsid w:val="00166405"/>
    <w:rsid w:val="00172CD2"/>
    <w:rsid w:val="00184C74"/>
    <w:rsid w:val="0019447C"/>
    <w:rsid w:val="001A33DB"/>
    <w:rsid w:val="001C3676"/>
    <w:rsid w:val="001C372A"/>
    <w:rsid w:val="001C65BB"/>
    <w:rsid w:val="001C6EFC"/>
    <w:rsid w:val="001E18FB"/>
    <w:rsid w:val="001E6A8E"/>
    <w:rsid w:val="002323C6"/>
    <w:rsid w:val="0024773D"/>
    <w:rsid w:val="0025160D"/>
    <w:rsid w:val="00254844"/>
    <w:rsid w:val="00256FA3"/>
    <w:rsid w:val="00261327"/>
    <w:rsid w:val="00267D88"/>
    <w:rsid w:val="00274F0D"/>
    <w:rsid w:val="0027511D"/>
    <w:rsid w:val="002807A2"/>
    <w:rsid w:val="002A1FB3"/>
    <w:rsid w:val="002B1890"/>
    <w:rsid w:val="002B2EC1"/>
    <w:rsid w:val="002C2FDB"/>
    <w:rsid w:val="002C6F3A"/>
    <w:rsid w:val="003030F4"/>
    <w:rsid w:val="003071DA"/>
    <w:rsid w:val="00323532"/>
    <w:rsid w:val="00324FEC"/>
    <w:rsid w:val="00333B95"/>
    <w:rsid w:val="00343667"/>
    <w:rsid w:val="0035660C"/>
    <w:rsid w:val="00367CE5"/>
    <w:rsid w:val="00374970"/>
    <w:rsid w:val="00386B3A"/>
    <w:rsid w:val="00394F05"/>
    <w:rsid w:val="003A063E"/>
    <w:rsid w:val="003E2F1C"/>
    <w:rsid w:val="003F29C9"/>
    <w:rsid w:val="00400F74"/>
    <w:rsid w:val="00414046"/>
    <w:rsid w:val="00424CAD"/>
    <w:rsid w:val="00427967"/>
    <w:rsid w:val="00443632"/>
    <w:rsid w:val="00462C88"/>
    <w:rsid w:val="00462DB6"/>
    <w:rsid w:val="00466668"/>
    <w:rsid w:val="00476A93"/>
    <w:rsid w:val="0048347C"/>
    <w:rsid w:val="004A72FE"/>
    <w:rsid w:val="004B31D3"/>
    <w:rsid w:val="004D60FE"/>
    <w:rsid w:val="004D7452"/>
    <w:rsid w:val="004E516C"/>
    <w:rsid w:val="004F4EC7"/>
    <w:rsid w:val="004F78F5"/>
    <w:rsid w:val="0052714D"/>
    <w:rsid w:val="005612D6"/>
    <w:rsid w:val="005862EF"/>
    <w:rsid w:val="00586AA1"/>
    <w:rsid w:val="005902E7"/>
    <w:rsid w:val="00592479"/>
    <w:rsid w:val="005B0562"/>
    <w:rsid w:val="005B3D47"/>
    <w:rsid w:val="005C0789"/>
    <w:rsid w:val="005C245B"/>
    <w:rsid w:val="005D050E"/>
    <w:rsid w:val="005D28FF"/>
    <w:rsid w:val="005D7DC4"/>
    <w:rsid w:val="005E067C"/>
    <w:rsid w:val="005E414A"/>
    <w:rsid w:val="00605A07"/>
    <w:rsid w:val="00605C49"/>
    <w:rsid w:val="0061132B"/>
    <w:rsid w:val="00615449"/>
    <w:rsid w:val="006323D9"/>
    <w:rsid w:val="0063775F"/>
    <w:rsid w:val="00641B56"/>
    <w:rsid w:val="006423C2"/>
    <w:rsid w:val="006431E8"/>
    <w:rsid w:val="0065430A"/>
    <w:rsid w:val="00654394"/>
    <w:rsid w:val="00656342"/>
    <w:rsid w:val="0065704A"/>
    <w:rsid w:val="006640CB"/>
    <w:rsid w:val="006A56A5"/>
    <w:rsid w:val="006C59CF"/>
    <w:rsid w:val="006D1E19"/>
    <w:rsid w:val="006D203E"/>
    <w:rsid w:val="006E28B2"/>
    <w:rsid w:val="006E4544"/>
    <w:rsid w:val="006E7310"/>
    <w:rsid w:val="006F66D7"/>
    <w:rsid w:val="007010F9"/>
    <w:rsid w:val="00706DB9"/>
    <w:rsid w:val="00723E89"/>
    <w:rsid w:val="007321F2"/>
    <w:rsid w:val="00733F5C"/>
    <w:rsid w:val="007356B5"/>
    <w:rsid w:val="00735DC4"/>
    <w:rsid w:val="007468DA"/>
    <w:rsid w:val="00754678"/>
    <w:rsid w:val="00767FEA"/>
    <w:rsid w:val="00775F39"/>
    <w:rsid w:val="0079372A"/>
    <w:rsid w:val="007A5A6A"/>
    <w:rsid w:val="007B6DDB"/>
    <w:rsid w:val="007C649C"/>
    <w:rsid w:val="007D654F"/>
    <w:rsid w:val="007F35E3"/>
    <w:rsid w:val="007F68F3"/>
    <w:rsid w:val="007F6FB4"/>
    <w:rsid w:val="00837B3D"/>
    <w:rsid w:val="00841AFF"/>
    <w:rsid w:val="00856EF8"/>
    <w:rsid w:val="00887561"/>
    <w:rsid w:val="008B4DFE"/>
    <w:rsid w:val="008E1278"/>
    <w:rsid w:val="008E54B4"/>
    <w:rsid w:val="008F4DF4"/>
    <w:rsid w:val="0090322F"/>
    <w:rsid w:val="00946EE7"/>
    <w:rsid w:val="00952FA4"/>
    <w:rsid w:val="00957716"/>
    <w:rsid w:val="00966BAD"/>
    <w:rsid w:val="0099003F"/>
    <w:rsid w:val="00994C91"/>
    <w:rsid w:val="009D2224"/>
    <w:rsid w:val="009F1B32"/>
    <w:rsid w:val="00A06455"/>
    <w:rsid w:val="00A24D4D"/>
    <w:rsid w:val="00A425E0"/>
    <w:rsid w:val="00A43D99"/>
    <w:rsid w:val="00A54128"/>
    <w:rsid w:val="00A541EA"/>
    <w:rsid w:val="00A5698A"/>
    <w:rsid w:val="00A73590"/>
    <w:rsid w:val="00A84D51"/>
    <w:rsid w:val="00AA1857"/>
    <w:rsid w:val="00AA4D20"/>
    <w:rsid w:val="00AC5A1D"/>
    <w:rsid w:val="00AC6B59"/>
    <w:rsid w:val="00AF0407"/>
    <w:rsid w:val="00B07F34"/>
    <w:rsid w:val="00B124BA"/>
    <w:rsid w:val="00B23C42"/>
    <w:rsid w:val="00B24A64"/>
    <w:rsid w:val="00B551BC"/>
    <w:rsid w:val="00B60406"/>
    <w:rsid w:val="00B779EA"/>
    <w:rsid w:val="00B80B21"/>
    <w:rsid w:val="00BA5ED1"/>
    <w:rsid w:val="00BB3C14"/>
    <w:rsid w:val="00BB7325"/>
    <w:rsid w:val="00BB736A"/>
    <w:rsid w:val="00BC1A48"/>
    <w:rsid w:val="00BC2846"/>
    <w:rsid w:val="00BD1903"/>
    <w:rsid w:val="00BF3099"/>
    <w:rsid w:val="00C22F42"/>
    <w:rsid w:val="00C64134"/>
    <w:rsid w:val="00C64436"/>
    <w:rsid w:val="00C705DE"/>
    <w:rsid w:val="00C7096C"/>
    <w:rsid w:val="00C73E9D"/>
    <w:rsid w:val="00C81435"/>
    <w:rsid w:val="00C84A4E"/>
    <w:rsid w:val="00C92970"/>
    <w:rsid w:val="00CA25C2"/>
    <w:rsid w:val="00CB020C"/>
    <w:rsid w:val="00CD155C"/>
    <w:rsid w:val="00CE1479"/>
    <w:rsid w:val="00D05AE7"/>
    <w:rsid w:val="00D24F0F"/>
    <w:rsid w:val="00D34FC7"/>
    <w:rsid w:val="00D84295"/>
    <w:rsid w:val="00D96801"/>
    <w:rsid w:val="00DA61E4"/>
    <w:rsid w:val="00DB37A0"/>
    <w:rsid w:val="00DB51C7"/>
    <w:rsid w:val="00DE32C4"/>
    <w:rsid w:val="00DE4360"/>
    <w:rsid w:val="00DF1201"/>
    <w:rsid w:val="00DF3B5D"/>
    <w:rsid w:val="00E02F78"/>
    <w:rsid w:val="00E06336"/>
    <w:rsid w:val="00E25779"/>
    <w:rsid w:val="00E30625"/>
    <w:rsid w:val="00E61423"/>
    <w:rsid w:val="00E755E4"/>
    <w:rsid w:val="00E906E0"/>
    <w:rsid w:val="00EA0C70"/>
    <w:rsid w:val="00EA4872"/>
    <w:rsid w:val="00EA6895"/>
    <w:rsid w:val="00EA68D2"/>
    <w:rsid w:val="00EC251E"/>
    <w:rsid w:val="00EC3724"/>
    <w:rsid w:val="00EE5BD1"/>
    <w:rsid w:val="00EF24B5"/>
    <w:rsid w:val="00EF6E57"/>
    <w:rsid w:val="00EF7809"/>
    <w:rsid w:val="00F073A1"/>
    <w:rsid w:val="00F1021F"/>
    <w:rsid w:val="00F103B5"/>
    <w:rsid w:val="00F135A0"/>
    <w:rsid w:val="00F24DF4"/>
    <w:rsid w:val="00F311E0"/>
    <w:rsid w:val="00F32DF2"/>
    <w:rsid w:val="00F34511"/>
    <w:rsid w:val="00F41663"/>
    <w:rsid w:val="00F51A15"/>
    <w:rsid w:val="00F64084"/>
    <w:rsid w:val="00F764E6"/>
    <w:rsid w:val="00F95B0C"/>
    <w:rsid w:val="00FA5BB6"/>
    <w:rsid w:val="00FB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94EA66"/>
  <w15:chartTrackingRefBased/>
  <w15:docId w15:val="{10B65F26-DFC1-4A0D-AAA8-D3DFC3B3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4A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4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4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4A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4A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4A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4A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4A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4A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4A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4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4A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4A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4A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4A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4A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4A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4A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4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4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4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4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4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4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4A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4A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4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4A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4A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3F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3F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3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3F5C"/>
    <w:rPr>
      <w:sz w:val="18"/>
      <w:szCs w:val="18"/>
    </w:rPr>
  </w:style>
  <w:style w:type="character" w:styleId="af2">
    <w:name w:val="Hyperlink"/>
    <w:basedOn w:val="a0"/>
    <w:uiPriority w:val="99"/>
    <w:unhideWhenUsed/>
    <w:rsid w:val="006E7310"/>
    <w:rPr>
      <w:color w:val="467886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6E731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ue-scientific.com/news/2018/07/bruker-ctan-micro-ct-software/" TargetMode="External"/><Relationship Id="rId13" Type="http://schemas.openxmlformats.org/officeDocument/2006/relationships/hyperlink" Target="https://imagej.net/ij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yf@whu.edu.cn" TargetMode="External"/><Relationship Id="rId12" Type="http://schemas.openxmlformats.org/officeDocument/2006/relationships/hyperlink" Target="https://www.beckman.com/flow-cytometry/research-flow-cytometers/cytoflex/softwar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licorbio.com/image-studio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upport.10xgenomics.com/single-cell-geneexpression/software/pipelines/latest/what-is-cell-ranger" TargetMode="External"/><Relationship Id="rId10" Type="http://schemas.openxmlformats.org/officeDocument/2006/relationships/hyperlink" Target="https://www.materialise.com/en/healthcare/mimics/3-matic-medica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aterialise.com/en/healthcare/mimics/mimics-core" TargetMode="External"/><Relationship Id="rId14" Type="http://schemas.openxmlformats.org/officeDocument/2006/relationships/hyperlink" Target="https://cran.r-project.org/bin/windows/base/old/4.2.3/R-4.2.3-win.ex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5CF49-F752-45FC-BD40-58A70E8D8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21</Pages>
  <Words>3146</Words>
  <Characters>17938</Characters>
  <Application>Microsoft Office Word</Application>
  <DocSecurity>0</DocSecurity>
  <Lines>149</Lines>
  <Paragraphs>42</Paragraphs>
  <ScaleCrop>false</ScaleCrop>
  <Company/>
  <LinksUpToDate>false</LinksUpToDate>
  <CharactersWithSpaces>2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2281</dc:creator>
  <cp:keywords/>
  <dc:description/>
  <cp:lastModifiedBy>XIN LIU</cp:lastModifiedBy>
  <cp:revision>172</cp:revision>
  <dcterms:created xsi:type="dcterms:W3CDTF">2025-08-14T00:01:00Z</dcterms:created>
  <dcterms:modified xsi:type="dcterms:W3CDTF">2026-06-23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9953fe-1454-468e-9d8b-6db31b1674f5</vt:lpwstr>
  </property>
</Properties>
</file>